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EF9E5" w14:textId="77777777" w:rsidR="00D712E1" w:rsidRPr="006D56EA" w:rsidRDefault="00B9651E" w:rsidP="00D712E1">
      <w:pPr>
        <w:spacing w:line="240" w:lineRule="atLeast"/>
        <w:rPr>
          <w:rFonts w:ascii="Arial" w:hAnsi="Arial" w:cs="Arial"/>
          <w:szCs w:val="22"/>
          <w:shd w:val="clear" w:color="auto" w:fill="FFFFFF"/>
        </w:rPr>
      </w:pPr>
      <w:r w:rsidRPr="006D56EA">
        <w:rPr>
          <w:rFonts w:ascii="Arial" w:hAnsi="Arial" w:cs="Arial"/>
          <w:szCs w:val="22"/>
        </w:rPr>
        <w:t>Table1</w:t>
      </w:r>
      <w:r w:rsidR="000B5411" w:rsidRPr="006D56EA">
        <w:rPr>
          <w:rFonts w:ascii="Arial" w:hAnsi="Arial" w:cs="Arial"/>
          <w:szCs w:val="22"/>
        </w:rPr>
        <w:t xml:space="preserve"> Clinical features </w:t>
      </w:r>
      <w:r w:rsidR="00322863" w:rsidRPr="006D56EA">
        <w:rPr>
          <w:rFonts w:ascii="Arial" w:hAnsi="Arial" w:cs="Arial"/>
          <w:szCs w:val="22"/>
        </w:rPr>
        <w:t>of anti</w:t>
      </w:r>
      <w:r w:rsidR="00943F86" w:rsidRPr="006D56EA">
        <w:rPr>
          <w:rFonts w:ascii="Arial" w:hAnsi="Arial" w:cs="Arial"/>
          <w:szCs w:val="22"/>
        </w:rPr>
        <w:t>-</w:t>
      </w:r>
      <w:r w:rsidR="000B5411" w:rsidRPr="006D56EA">
        <w:rPr>
          <w:rFonts w:ascii="Arial" w:hAnsi="Arial" w:cs="Arial"/>
          <w:szCs w:val="22"/>
        </w:rPr>
        <w:t>NMDAR</w:t>
      </w:r>
      <w:r w:rsidR="00943F86" w:rsidRPr="006D56EA">
        <w:rPr>
          <w:rFonts w:ascii="Arial" w:hAnsi="Arial" w:cs="Arial"/>
          <w:szCs w:val="22"/>
        </w:rPr>
        <w:t xml:space="preserve">E episodes </w:t>
      </w:r>
      <w:r w:rsidR="000B5411" w:rsidRPr="006D56EA">
        <w:rPr>
          <w:rFonts w:ascii="Arial" w:hAnsi="Arial" w:cs="Arial"/>
          <w:szCs w:val="22"/>
        </w:rPr>
        <w:t xml:space="preserve">(A) and </w:t>
      </w:r>
      <w:r w:rsidR="00943F86" w:rsidRPr="006D56EA">
        <w:rPr>
          <w:rFonts w:ascii="Arial" w:hAnsi="Arial" w:cs="Arial"/>
          <w:szCs w:val="22"/>
        </w:rPr>
        <w:t xml:space="preserve">MNOS </w:t>
      </w:r>
      <w:r w:rsidR="000B5411" w:rsidRPr="006D56EA">
        <w:rPr>
          <w:rFonts w:ascii="Arial" w:hAnsi="Arial" w:cs="Arial"/>
          <w:szCs w:val="22"/>
        </w:rPr>
        <w:t>episode</w:t>
      </w:r>
      <w:r w:rsidR="00943F86" w:rsidRPr="006D56EA">
        <w:rPr>
          <w:rFonts w:ascii="Arial" w:hAnsi="Arial" w:cs="Arial"/>
          <w:szCs w:val="22"/>
        </w:rPr>
        <w:t>s</w:t>
      </w:r>
      <w:r w:rsidR="000B5411" w:rsidRPr="006D56EA">
        <w:rPr>
          <w:rFonts w:ascii="Arial" w:hAnsi="Arial" w:cs="Arial"/>
          <w:szCs w:val="22"/>
        </w:rPr>
        <w:t xml:space="preserve"> (B) in </w:t>
      </w:r>
      <w:r w:rsidR="00943F86" w:rsidRPr="006D56EA">
        <w:rPr>
          <w:rFonts w:ascii="Arial" w:hAnsi="Arial" w:cs="Arial"/>
          <w:szCs w:val="22"/>
        </w:rPr>
        <w:t xml:space="preserve">3 </w:t>
      </w:r>
      <w:r w:rsidR="000B5411" w:rsidRPr="006D56EA">
        <w:rPr>
          <w:rFonts w:ascii="Arial" w:hAnsi="Arial" w:cs="Arial"/>
          <w:szCs w:val="22"/>
        </w:rPr>
        <w:t xml:space="preserve">patients </w:t>
      </w:r>
      <w:r w:rsidR="00943F86" w:rsidRPr="006D56EA">
        <w:rPr>
          <w:rFonts w:ascii="Arial" w:hAnsi="Arial" w:cs="Arial"/>
          <w:szCs w:val="22"/>
          <w:shd w:val="clear" w:color="auto" w:fill="FFFFFF"/>
        </w:rPr>
        <w:t>with temporally separated occurrences of these two disorders</w:t>
      </w:r>
      <w:r w:rsidR="000B5411" w:rsidRPr="006D56EA">
        <w:rPr>
          <w:rFonts w:ascii="Arial" w:hAnsi="Arial" w:cs="Arial"/>
          <w:szCs w:val="22"/>
        </w:rPr>
        <w:t>.</w:t>
      </w:r>
      <w:r w:rsidR="00943F86" w:rsidRPr="006D56EA">
        <w:rPr>
          <w:rFonts w:ascii="Arial" w:hAnsi="Arial" w:cs="Arial"/>
          <w:szCs w:val="22"/>
          <w:shd w:val="clear" w:color="auto" w:fill="FFFFFF"/>
        </w:rPr>
        <w:t xml:space="preserve"> </w:t>
      </w:r>
    </w:p>
    <w:p w14:paraId="1A3AE791" w14:textId="521919C6" w:rsidR="00D712E1" w:rsidRPr="006D56EA" w:rsidRDefault="00A61E54" w:rsidP="00D712E1">
      <w:pPr>
        <w:pStyle w:val="a9"/>
        <w:numPr>
          <w:ilvl w:val="0"/>
          <w:numId w:val="4"/>
        </w:numPr>
        <w:spacing w:line="240" w:lineRule="atLeast"/>
        <w:rPr>
          <w:rFonts w:ascii="Arial" w:hAnsi="Arial" w:cs="Arial"/>
          <w:color w:val="000000" w:themeColor="text1"/>
          <w:szCs w:val="22"/>
        </w:rPr>
      </w:pPr>
      <w:r w:rsidRPr="006D56EA">
        <w:rPr>
          <w:rFonts w:ascii="Arial" w:hAnsi="Arial" w:cs="Arial"/>
          <w:color w:val="000000" w:themeColor="text1"/>
          <w:szCs w:val="22"/>
        </w:rPr>
        <w:t>Episodes of anti-NMDAR</w:t>
      </w:r>
      <w:r w:rsidR="00D712E1" w:rsidRPr="006D56EA">
        <w:rPr>
          <w:rFonts w:ascii="Arial" w:hAnsi="Arial" w:cs="Arial"/>
          <w:color w:val="000000" w:themeColor="text1"/>
          <w:szCs w:val="22"/>
        </w:rPr>
        <w:t>E</w:t>
      </w:r>
    </w:p>
    <w:tbl>
      <w:tblPr>
        <w:tblStyle w:val="af"/>
        <w:tblW w:w="13892" w:type="dxa"/>
        <w:tblLayout w:type="fixed"/>
        <w:tblLook w:val="04A0" w:firstRow="1" w:lastRow="0" w:firstColumn="1" w:lastColumn="0" w:noHBand="0" w:noVBand="1"/>
      </w:tblPr>
      <w:tblGrid>
        <w:gridCol w:w="468"/>
        <w:gridCol w:w="808"/>
        <w:gridCol w:w="851"/>
        <w:gridCol w:w="4961"/>
        <w:gridCol w:w="850"/>
        <w:gridCol w:w="1271"/>
        <w:gridCol w:w="1281"/>
        <w:gridCol w:w="2410"/>
        <w:gridCol w:w="992"/>
      </w:tblGrid>
      <w:tr w:rsidR="005F2374" w:rsidRPr="006D56EA" w14:paraId="099B6CD8" w14:textId="77777777" w:rsidTr="004A1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8" w:type="dxa"/>
          </w:tcPr>
          <w:p w14:paraId="5EA05D90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808" w:type="dxa"/>
          </w:tcPr>
          <w:p w14:paraId="28662EBA" w14:textId="5CCD66E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ge/</w:t>
            </w:r>
          </w:p>
          <w:p w14:paraId="731B60CC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Gender</w:t>
            </w:r>
          </w:p>
        </w:tc>
        <w:tc>
          <w:tcPr>
            <w:tcW w:w="851" w:type="dxa"/>
          </w:tcPr>
          <w:p w14:paraId="2C031970" w14:textId="219B516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Interval/M</w:t>
            </w:r>
          </w:p>
        </w:tc>
        <w:tc>
          <w:tcPr>
            <w:tcW w:w="4961" w:type="dxa"/>
          </w:tcPr>
          <w:p w14:paraId="2453E2B6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linical presentation</w:t>
            </w:r>
          </w:p>
        </w:tc>
        <w:tc>
          <w:tcPr>
            <w:tcW w:w="850" w:type="dxa"/>
          </w:tcPr>
          <w:p w14:paraId="412D390F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RI</w:t>
            </w:r>
          </w:p>
        </w:tc>
        <w:tc>
          <w:tcPr>
            <w:tcW w:w="1271" w:type="dxa"/>
          </w:tcPr>
          <w:p w14:paraId="419EF88D" w14:textId="52804DF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 WC / Protein</w:t>
            </w:r>
          </w:p>
        </w:tc>
        <w:tc>
          <w:tcPr>
            <w:tcW w:w="1281" w:type="dxa"/>
          </w:tcPr>
          <w:p w14:paraId="0AB20308" w14:textId="5172201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NMDAR-ab</w:t>
            </w:r>
          </w:p>
        </w:tc>
        <w:tc>
          <w:tcPr>
            <w:tcW w:w="2410" w:type="dxa"/>
          </w:tcPr>
          <w:p w14:paraId="2298E802" w14:textId="07AAC63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Therapy</w:t>
            </w:r>
          </w:p>
        </w:tc>
        <w:tc>
          <w:tcPr>
            <w:tcW w:w="992" w:type="dxa"/>
          </w:tcPr>
          <w:p w14:paraId="5EF10F85" w14:textId="796FF40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AXmRS</w:t>
            </w:r>
            <w:proofErr w:type="spellEnd"/>
            <w:r w:rsidRPr="006D56EA">
              <w:rPr>
                <w:rFonts w:ascii="Arial" w:hAnsi="Arial" w:cs="Arial"/>
                <w:szCs w:val="22"/>
              </w:rPr>
              <w:t>/</w:t>
            </w:r>
          </w:p>
          <w:p w14:paraId="60ED45CB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RS</w:t>
            </w:r>
            <w:proofErr w:type="spellEnd"/>
          </w:p>
        </w:tc>
      </w:tr>
      <w:tr w:rsidR="005F2374" w:rsidRPr="006D56EA" w14:paraId="7AB44741" w14:textId="77777777" w:rsidTr="004A124A">
        <w:tc>
          <w:tcPr>
            <w:tcW w:w="468" w:type="dxa"/>
          </w:tcPr>
          <w:p w14:paraId="2AAB43C2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808" w:type="dxa"/>
          </w:tcPr>
          <w:p w14:paraId="1B0628C1" w14:textId="75FFEA9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5/M</w:t>
            </w:r>
          </w:p>
        </w:tc>
        <w:tc>
          <w:tcPr>
            <w:tcW w:w="851" w:type="dxa"/>
          </w:tcPr>
          <w:p w14:paraId="56483095" w14:textId="1F39CAF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1</w:t>
            </w:r>
          </w:p>
        </w:tc>
        <w:tc>
          <w:tcPr>
            <w:tcW w:w="4961" w:type="dxa"/>
          </w:tcPr>
          <w:p w14:paraId="4458E516" w14:textId="725BB1A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Conscious disorder, Cognitive impairment, Seizures, Sphincter disorder, Hypersomnia, Dyskinesia</w:t>
            </w:r>
          </w:p>
        </w:tc>
        <w:tc>
          <w:tcPr>
            <w:tcW w:w="850" w:type="dxa"/>
          </w:tcPr>
          <w:p w14:paraId="21594AC5" w14:textId="682F99E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71" w:type="dxa"/>
          </w:tcPr>
          <w:p w14:paraId="1EBB6A93" w14:textId="619C06A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3/0.34</w:t>
            </w:r>
          </w:p>
          <w:p w14:paraId="11B762B8" w14:textId="6EA0119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  <w:tc>
          <w:tcPr>
            <w:tcW w:w="1281" w:type="dxa"/>
          </w:tcPr>
          <w:p w14:paraId="7E1EA889" w14:textId="098A835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SF: 1:30</w:t>
            </w:r>
          </w:p>
          <w:p w14:paraId="4352E51D" w14:textId="21DD19F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rum: -</w:t>
            </w:r>
          </w:p>
        </w:tc>
        <w:tc>
          <w:tcPr>
            <w:tcW w:w="2410" w:type="dxa"/>
          </w:tcPr>
          <w:p w14:paraId="076DA7A7" w14:textId="1CAE14D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IVIG</w:t>
            </w:r>
            <w:r w:rsidRPr="006D56EA">
              <w:rPr>
                <w:rFonts w:ascii="Arial" w:hAnsi="Arial" w:cs="Arial" w:hint="eastAsia"/>
                <w:szCs w:val="22"/>
              </w:rPr>
              <w:t>，</w:t>
            </w:r>
            <w:r w:rsidRPr="006D56EA">
              <w:rPr>
                <w:rFonts w:ascii="Arial" w:hAnsi="Arial" w:cs="Arial" w:hint="eastAsia"/>
                <w:szCs w:val="22"/>
              </w:rPr>
              <w:t>MMF</w:t>
            </w:r>
          </w:p>
        </w:tc>
        <w:tc>
          <w:tcPr>
            <w:tcW w:w="992" w:type="dxa"/>
          </w:tcPr>
          <w:p w14:paraId="74B5BA2D" w14:textId="08E3065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/2</w:t>
            </w:r>
          </w:p>
        </w:tc>
      </w:tr>
      <w:tr w:rsidR="005F2374" w:rsidRPr="006D56EA" w14:paraId="4A57D5C0" w14:textId="77777777" w:rsidTr="004A124A">
        <w:tc>
          <w:tcPr>
            <w:tcW w:w="468" w:type="dxa"/>
          </w:tcPr>
          <w:p w14:paraId="711E9301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08" w:type="dxa"/>
          </w:tcPr>
          <w:p w14:paraId="702A670B" w14:textId="68307AF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6/M</w:t>
            </w:r>
          </w:p>
        </w:tc>
        <w:tc>
          <w:tcPr>
            <w:tcW w:w="851" w:type="dxa"/>
          </w:tcPr>
          <w:p w14:paraId="0963492B" w14:textId="1CA543F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92</w:t>
            </w:r>
          </w:p>
        </w:tc>
        <w:tc>
          <w:tcPr>
            <w:tcW w:w="4961" w:type="dxa"/>
          </w:tcPr>
          <w:p w14:paraId="54F33C9A" w14:textId="3A87B89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Seizures, Dyskinesia, Speech disorder</w:t>
            </w:r>
          </w:p>
        </w:tc>
        <w:tc>
          <w:tcPr>
            <w:tcW w:w="850" w:type="dxa"/>
          </w:tcPr>
          <w:p w14:paraId="1268CD58" w14:textId="2AA6FD73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ortex</w:t>
            </w:r>
          </w:p>
        </w:tc>
        <w:tc>
          <w:tcPr>
            <w:tcW w:w="1271" w:type="dxa"/>
          </w:tcPr>
          <w:p w14:paraId="15BF303A" w14:textId="000A92E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30/0.53</w:t>
            </w:r>
          </w:p>
          <w:p w14:paraId="12F8C628" w14:textId="51154DD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  <w:tc>
          <w:tcPr>
            <w:tcW w:w="1281" w:type="dxa"/>
          </w:tcPr>
          <w:p w14:paraId="29358B79" w14:textId="464D690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SF: 1:1</w:t>
            </w:r>
          </w:p>
          <w:p w14:paraId="6CD6A972" w14:textId="730CE9A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rum: -</w:t>
            </w:r>
          </w:p>
        </w:tc>
        <w:tc>
          <w:tcPr>
            <w:tcW w:w="2410" w:type="dxa"/>
          </w:tcPr>
          <w:p w14:paraId="7607D41E" w14:textId="48B41DF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IVIG</w:t>
            </w:r>
          </w:p>
        </w:tc>
        <w:tc>
          <w:tcPr>
            <w:tcW w:w="992" w:type="dxa"/>
          </w:tcPr>
          <w:p w14:paraId="075E4F85" w14:textId="4AD844C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  <w:p w14:paraId="3C956531" w14:textId="4EDED10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</w:tr>
      <w:tr w:rsidR="005F2374" w:rsidRPr="006D56EA" w14:paraId="6C6E268D" w14:textId="77777777" w:rsidTr="004A124A">
        <w:tc>
          <w:tcPr>
            <w:tcW w:w="468" w:type="dxa"/>
          </w:tcPr>
          <w:p w14:paraId="26B0157F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808" w:type="dxa"/>
          </w:tcPr>
          <w:p w14:paraId="38DAE5EE" w14:textId="6FA1B72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8/F</w:t>
            </w:r>
          </w:p>
        </w:tc>
        <w:tc>
          <w:tcPr>
            <w:tcW w:w="851" w:type="dxa"/>
          </w:tcPr>
          <w:p w14:paraId="694B6A8C" w14:textId="21D90F2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4</w:t>
            </w:r>
          </w:p>
        </w:tc>
        <w:tc>
          <w:tcPr>
            <w:tcW w:w="4961" w:type="dxa"/>
          </w:tcPr>
          <w:p w14:paraId="45EC42ED" w14:textId="00ADF1B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Conscious disorder, Cognitive impairment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，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Insomnia,</w:t>
            </w:r>
          </w:p>
        </w:tc>
        <w:tc>
          <w:tcPr>
            <w:tcW w:w="850" w:type="dxa"/>
          </w:tcPr>
          <w:p w14:paraId="6674A0A5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  <w:p w14:paraId="13D04FB3" w14:textId="6B005BC3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  <w:tc>
          <w:tcPr>
            <w:tcW w:w="1271" w:type="dxa"/>
          </w:tcPr>
          <w:p w14:paraId="1F244857" w14:textId="376236E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a</w:t>
            </w:r>
          </w:p>
        </w:tc>
        <w:tc>
          <w:tcPr>
            <w:tcW w:w="1281" w:type="dxa"/>
          </w:tcPr>
          <w:p w14:paraId="3B573C2E" w14:textId="6799A3E3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SF: 1:10</w:t>
            </w:r>
          </w:p>
          <w:p w14:paraId="4DF7FCFC" w14:textId="1B02DE0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rum: -</w:t>
            </w:r>
          </w:p>
        </w:tc>
        <w:tc>
          <w:tcPr>
            <w:tcW w:w="2410" w:type="dxa"/>
          </w:tcPr>
          <w:p w14:paraId="25771615" w14:textId="40EE1AE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IVIG</w:t>
            </w:r>
          </w:p>
        </w:tc>
        <w:tc>
          <w:tcPr>
            <w:tcW w:w="992" w:type="dxa"/>
          </w:tcPr>
          <w:p w14:paraId="66DE29CA" w14:textId="12E2C15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2</w:t>
            </w:r>
          </w:p>
          <w:p w14:paraId="6F640DB1" w14:textId="43F5636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</w:tr>
    </w:tbl>
    <w:p w14:paraId="03FB981A" w14:textId="77777777" w:rsidR="00B9651E" w:rsidRPr="006D56EA" w:rsidRDefault="00B9651E" w:rsidP="002D1165">
      <w:pPr>
        <w:spacing w:line="240" w:lineRule="atLeast"/>
        <w:rPr>
          <w:rFonts w:ascii="Arial" w:hAnsi="Arial" w:cs="Arial"/>
          <w:szCs w:val="22"/>
        </w:rPr>
      </w:pPr>
    </w:p>
    <w:p w14:paraId="6F6980DE" w14:textId="4B852202" w:rsidR="00A61E54" w:rsidRPr="006D56EA" w:rsidRDefault="00D712E1" w:rsidP="00D712E1">
      <w:pPr>
        <w:spacing w:line="240" w:lineRule="atLeast"/>
        <w:rPr>
          <w:rFonts w:ascii="Arial" w:hAnsi="Arial" w:cs="Arial"/>
          <w:color w:val="000000" w:themeColor="text1"/>
          <w:szCs w:val="22"/>
        </w:rPr>
      </w:pPr>
      <w:r w:rsidRPr="006D56EA">
        <w:rPr>
          <w:rFonts w:ascii="Arial" w:hAnsi="Arial" w:cs="Arial"/>
          <w:color w:val="000000" w:themeColor="text1"/>
          <w:szCs w:val="22"/>
        </w:rPr>
        <w:t xml:space="preserve">(B) </w:t>
      </w:r>
      <w:r w:rsidR="00A61E54" w:rsidRPr="006D56EA">
        <w:rPr>
          <w:rFonts w:ascii="Arial" w:hAnsi="Arial" w:cs="Arial"/>
          <w:color w:val="000000" w:themeColor="text1"/>
          <w:szCs w:val="22"/>
        </w:rPr>
        <w:t>Episodes of MNOS</w:t>
      </w:r>
    </w:p>
    <w:tbl>
      <w:tblPr>
        <w:tblStyle w:val="af"/>
        <w:tblW w:w="13892" w:type="dxa"/>
        <w:tblLayout w:type="fixed"/>
        <w:tblLook w:val="04A0" w:firstRow="1" w:lastRow="0" w:firstColumn="1" w:lastColumn="0" w:noHBand="0" w:noVBand="1"/>
      </w:tblPr>
      <w:tblGrid>
        <w:gridCol w:w="437"/>
        <w:gridCol w:w="556"/>
        <w:gridCol w:w="1275"/>
        <w:gridCol w:w="2552"/>
        <w:gridCol w:w="1559"/>
        <w:gridCol w:w="846"/>
        <w:gridCol w:w="1134"/>
        <w:gridCol w:w="997"/>
        <w:gridCol w:w="1134"/>
        <w:gridCol w:w="850"/>
        <w:gridCol w:w="1701"/>
        <w:gridCol w:w="851"/>
      </w:tblGrid>
      <w:tr w:rsidR="005F2374" w:rsidRPr="006D56EA" w14:paraId="6A36641E" w14:textId="77777777" w:rsidTr="00E24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7" w:type="dxa"/>
          </w:tcPr>
          <w:p w14:paraId="798F422D" w14:textId="379022A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556" w:type="dxa"/>
          </w:tcPr>
          <w:p w14:paraId="652D7CCE" w14:textId="66B0A9E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ge</w:t>
            </w:r>
          </w:p>
        </w:tc>
        <w:tc>
          <w:tcPr>
            <w:tcW w:w="1275" w:type="dxa"/>
          </w:tcPr>
          <w:p w14:paraId="04D32102" w14:textId="73852BC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Diagnosis</w:t>
            </w:r>
          </w:p>
        </w:tc>
        <w:tc>
          <w:tcPr>
            <w:tcW w:w="2552" w:type="dxa"/>
          </w:tcPr>
          <w:p w14:paraId="4DB17D85" w14:textId="00E44A7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linical presentation/MOGAD classification</w:t>
            </w:r>
          </w:p>
        </w:tc>
        <w:tc>
          <w:tcPr>
            <w:tcW w:w="1559" w:type="dxa"/>
          </w:tcPr>
          <w:p w14:paraId="07EAA320" w14:textId="08FA8F0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RI</w:t>
            </w:r>
          </w:p>
        </w:tc>
        <w:tc>
          <w:tcPr>
            <w:tcW w:w="846" w:type="dxa"/>
          </w:tcPr>
          <w:p w14:paraId="198EEF43" w14:textId="76CD142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 WC / Protein</w:t>
            </w:r>
          </w:p>
        </w:tc>
        <w:tc>
          <w:tcPr>
            <w:tcW w:w="1134" w:type="dxa"/>
          </w:tcPr>
          <w:p w14:paraId="76CB4A6B" w14:textId="06A2CF6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NMDAR-ab</w:t>
            </w:r>
          </w:p>
        </w:tc>
        <w:tc>
          <w:tcPr>
            <w:tcW w:w="997" w:type="dxa"/>
          </w:tcPr>
          <w:p w14:paraId="0F4C2563" w14:textId="772BE5D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OG-ab</w:t>
            </w:r>
          </w:p>
        </w:tc>
        <w:tc>
          <w:tcPr>
            <w:tcW w:w="1134" w:type="dxa"/>
          </w:tcPr>
          <w:p w14:paraId="7C867C03" w14:textId="437D863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Therapy</w:t>
            </w:r>
          </w:p>
        </w:tc>
        <w:tc>
          <w:tcPr>
            <w:tcW w:w="850" w:type="dxa"/>
          </w:tcPr>
          <w:p w14:paraId="552CCE41" w14:textId="0465B89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Relapse/M</w:t>
            </w:r>
          </w:p>
        </w:tc>
        <w:tc>
          <w:tcPr>
            <w:tcW w:w="1701" w:type="dxa"/>
          </w:tcPr>
          <w:p w14:paraId="3AC01C87" w14:textId="7DB30E4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Relapse symptoms</w:t>
            </w:r>
          </w:p>
        </w:tc>
        <w:tc>
          <w:tcPr>
            <w:tcW w:w="851" w:type="dxa"/>
          </w:tcPr>
          <w:p w14:paraId="66E24720" w14:textId="7BAED0B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AXmRS</w:t>
            </w:r>
            <w:proofErr w:type="spellEnd"/>
            <w:r w:rsidRPr="006D56EA">
              <w:rPr>
                <w:rFonts w:ascii="Arial" w:hAnsi="Arial" w:cs="Arial"/>
                <w:szCs w:val="22"/>
              </w:rPr>
              <w:t>/</w:t>
            </w:r>
          </w:p>
          <w:p w14:paraId="32F1697B" w14:textId="1B7B5E6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RS</w:t>
            </w:r>
            <w:proofErr w:type="spellEnd"/>
          </w:p>
        </w:tc>
      </w:tr>
      <w:tr w:rsidR="005F2374" w:rsidRPr="006D56EA" w14:paraId="0BFFC5BD" w14:textId="77777777" w:rsidTr="00E24CEE">
        <w:tc>
          <w:tcPr>
            <w:tcW w:w="437" w:type="dxa"/>
          </w:tcPr>
          <w:p w14:paraId="43ABBFD8" w14:textId="3245217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56" w:type="dxa"/>
          </w:tcPr>
          <w:p w14:paraId="04E22140" w14:textId="317C2A5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8</w:t>
            </w:r>
          </w:p>
        </w:tc>
        <w:tc>
          <w:tcPr>
            <w:tcW w:w="1275" w:type="dxa"/>
          </w:tcPr>
          <w:p w14:paraId="22D8DD9F" w14:textId="2FC38BE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AD</w:t>
            </w:r>
          </w:p>
        </w:tc>
        <w:tc>
          <w:tcPr>
            <w:tcW w:w="2552" w:type="dxa"/>
          </w:tcPr>
          <w:p w14:paraId="1E75528B" w14:textId="1D9A36D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taxia/</w:t>
            </w:r>
            <w:r w:rsidRPr="006D56EA">
              <w:rPr>
                <w:rFonts w:ascii="Arial" w:hAnsi="Arial" w:cs="Arial"/>
                <w:color w:val="FF0000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Brainstem encephalitis</w:t>
            </w:r>
          </w:p>
        </w:tc>
        <w:tc>
          <w:tcPr>
            <w:tcW w:w="1559" w:type="dxa"/>
          </w:tcPr>
          <w:p w14:paraId="2EEB9F5B" w14:textId="406DCE5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Brainstem, Cerebellum</w:t>
            </w:r>
          </w:p>
        </w:tc>
        <w:tc>
          <w:tcPr>
            <w:tcW w:w="846" w:type="dxa"/>
          </w:tcPr>
          <w:p w14:paraId="3F70A253" w14:textId="17E974D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7/0.57</w:t>
            </w:r>
          </w:p>
        </w:tc>
        <w:tc>
          <w:tcPr>
            <w:tcW w:w="1134" w:type="dxa"/>
          </w:tcPr>
          <w:p w14:paraId="4FFCDAC0" w14:textId="3DFCBFF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5381DD0C" w14:textId="35FF093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7" w:type="dxa"/>
          </w:tcPr>
          <w:p w14:paraId="5EED99F7" w14:textId="63D8053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1134" w:type="dxa"/>
          </w:tcPr>
          <w:p w14:paraId="7EEE6BE9" w14:textId="38D849E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  <w:r w:rsidRPr="006D56EA">
              <w:rPr>
                <w:rFonts w:ascii="Arial" w:hAnsi="Arial" w:cs="Arial" w:hint="eastAsia"/>
                <w:szCs w:val="22"/>
              </w:rPr>
              <w:t>，</w:t>
            </w:r>
            <w:r w:rsidRPr="006D56EA">
              <w:rPr>
                <w:rFonts w:ascii="Arial" w:hAnsi="Arial" w:cs="Arial"/>
                <w:szCs w:val="22"/>
              </w:rPr>
              <w:t>MMF</w:t>
            </w:r>
          </w:p>
        </w:tc>
        <w:tc>
          <w:tcPr>
            <w:tcW w:w="850" w:type="dxa"/>
          </w:tcPr>
          <w:p w14:paraId="616E36F3" w14:textId="7D78C74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+/16</w:t>
            </w:r>
          </w:p>
          <w:p w14:paraId="3A52E718" w14:textId="129127D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  <w:tc>
          <w:tcPr>
            <w:tcW w:w="1701" w:type="dxa"/>
          </w:tcPr>
          <w:p w14:paraId="3585341D" w14:textId="301D096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taxia</w:t>
            </w:r>
          </w:p>
        </w:tc>
        <w:tc>
          <w:tcPr>
            <w:tcW w:w="851" w:type="dxa"/>
          </w:tcPr>
          <w:p w14:paraId="4FF413CD" w14:textId="20F90D8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0</w:t>
            </w:r>
          </w:p>
          <w:p w14:paraId="1978511F" w14:textId="6C7672E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</w:tr>
      <w:tr w:rsidR="005F2374" w:rsidRPr="006D56EA" w14:paraId="27181AC8" w14:textId="77777777" w:rsidTr="00E24CEE">
        <w:tc>
          <w:tcPr>
            <w:tcW w:w="437" w:type="dxa"/>
          </w:tcPr>
          <w:p w14:paraId="6E519230" w14:textId="21218BC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56" w:type="dxa"/>
          </w:tcPr>
          <w:p w14:paraId="287F983C" w14:textId="7B37F63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3</w:t>
            </w:r>
          </w:p>
        </w:tc>
        <w:tc>
          <w:tcPr>
            <w:tcW w:w="1275" w:type="dxa"/>
          </w:tcPr>
          <w:p w14:paraId="3DA587E7" w14:textId="2FDF075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+MOGAD</w:t>
            </w:r>
          </w:p>
        </w:tc>
        <w:tc>
          <w:tcPr>
            <w:tcW w:w="2552" w:type="dxa"/>
          </w:tcPr>
          <w:p w14:paraId="2A2ABFED" w14:textId="16FEDEF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 xml:space="preserve">Headache, Seizures, Conscious disorder,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Insomnia, Dyskinesia/ Cortical encephalitis</w:t>
            </w:r>
          </w:p>
        </w:tc>
        <w:tc>
          <w:tcPr>
            <w:tcW w:w="1559" w:type="dxa"/>
          </w:tcPr>
          <w:p w14:paraId="4A6233EC" w14:textId="0C8069F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ortex</w:t>
            </w:r>
          </w:p>
        </w:tc>
        <w:tc>
          <w:tcPr>
            <w:tcW w:w="846" w:type="dxa"/>
          </w:tcPr>
          <w:p w14:paraId="099AB4F1" w14:textId="381B1D1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5/0.4</w:t>
            </w:r>
          </w:p>
        </w:tc>
        <w:tc>
          <w:tcPr>
            <w:tcW w:w="1134" w:type="dxa"/>
          </w:tcPr>
          <w:p w14:paraId="53908B4D" w14:textId="7E59029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71CDF651" w14:textId="00FFF98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7" w:type="dxa"/>
          </w:tcPr>
          <w:p w14:paraId="07828159" w14:textId="2529C2D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7C95DC73" w14:textId="13045E7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1134" w:type="dxa"/>
          </w:tcPr>
          <w:p w14:paraId="19185750" w14:textId="4230702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IVIG, MMF</w:t>
            </w:r>
          </w:p>
        </w:tc>
        <w:tc>
          <w:tcPr>
            <w:tcW w:w="850" w:type="dxa"/>
          </w:tcPr>
          <w:p w14:paraId="0D2840EC" w14:textId="05138E6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+/2</w:t>
            </w:r>
          </w:p>
        </w:tc>
        <w:tc>
          <w:tcPr>
            <w:tcW w:w="1701" w:type="dxa"/>
          </w:tcPr>
          <w:p w14:paraId="27C2E6E9" w14:textId="7A1C39F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leep disorder</w:t>
            </w:r>
          </w:p>
        </w:tc>
        <w:tc>
          <w:tcPr>
            <w:tcW w:w="851" w:type="dxa"/>
          </w:tcPr>
          <w:p w14:paraId="5C4F5495" w14:textId="129557B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1</w:t>
            </w:r>
          </w:p>
        </w:tc>
      </w:tr>
      <w:tr w:rsidR="005F2374" w:rsidRPr="006D56EA" w14:paraId="7B07F137" w14:textId="77777777" w:rsidTr="00E24CEE">
        <w:tc>
          <w:tcPr>
            <w:tcW w:w="437" w:type="dxa"/>
          </w:tcPr>
          <w:p w14:paraId="62C83163" w14:textId="1EFC17F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56" w:type="dxa"/>
          </w:tcPr>
          <w:p w14:paraId="15708864" w14:textId="52D6F68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275" w:type="dxa"/>
          </w:tcPr>
          <w:p w14:paraId="5A04F18C" w14:textId="40F78EB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NMDARE+MOGAD</w:t>
            </w:r>
          </w:p>
        </w:tc>
        <w:tc>
          <w:tcPr>
            <w:tcW w:w="2552" w:type="dxa"/>
          </w:tcPr>
          <w:p w14:paraId="4F0F9CD6" w14:textId="056D123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 xml:space="preserve">Mental abnormality,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Seizures, Conscious disorder</w:t>
            </w:r>
          </w:p>
          <w:p w14:paraId="53DEB779" w14:textId="32DB5F4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hincter disorder,</w:t>
            </w:r>
            <w:r w:rsidRPr="006D56EA">
              <w:rPr>
                <w:rFonts w:ascii="Arial" w:hAnsi="Arial" w:cs="Arial"/>
                <w:color w:val="FF0000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ypersomnia / Cortical encephalitis</w:t>
            </w:r>
          </w:p>
        </w:tc>
        <w:tc>
          <w:tcPr>
            <w:tcW w:w="1559" w:type="dxa"/>
          </w:tcPr>
          <w:p w14:paraId="351B8ECA" w14:textId="2C9FA40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 xml:space="preserve">Cortex, Basal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ganglion, Thalamus, Brainstem, Cerebellum</w:t>
            </w:r>
          </w:p>
        </w:tc>
        <w:tc>
          <w:tcPr>
            <w:tcW w:w="846" w:type="dxa"/>
          </w:tcPr>
          <w:p w14:paraId="463415D9" w14:textId="2236733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3/0.41</w:t>
            </w:r>
          </w:p>
        </w:tc>
        <w:tc>
          <w:tcPr>
            <w:tcW w:w="1134" w:type="dxa"/>
          </w:tcPr>
          <w:p w14:paraId="6E895E93" w14:textId="4FE6DD3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 xml:space="preserve">CSF: 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1:10</w:t>
            </w:r>
          </w:p>
          <w:p w14:paraId="1DCD7D47" w14:textId="09E62BA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7" w:type="dxa"/>
          </w:tcPr>
          <w:p w14:paraId="01BE4C3C" w14:textId="7DED754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 xml:space="preserve">CSF: 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1:32</w:t>
            </w:r>
          </w:p>
          <w:p w14:paraId="09B828F0" w14:textId="23CD259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1134" w:type="dxa"/>
          </w:tcPr>
          <w:p w14:paraId="330C593F" w14:textId="574ADE8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St, MMF</w:t>
            </w:r>
          </w:p>
        </w:tc>
        <w:tc>
          <w:tcPr>
            <w:tcW w:w="850" w:type="dxa"/>
          </w:tcPr>
          <w:p w14:paraId="768CCC5C" w14:textId="08A3730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+/36</w:t>
            </w:r>
          </w:p>
        </w:tc>
        <w:tc>
          <w:tcPr>
            <w:tcW w:w="1701" w:type="dxa"/>
          </w:tcPr>
          <w:p w14:paraId="447DDDB9" w14:textId="56F1554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Mental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 xml:space="preserve">abnormality, </w:t>
            </w:r>
            <w:r w:rsidRPr="006D56EA">
              <w:rPr>
                <w:rFonts w:ascii="Arial" w:hAnsi="Arial" w:cs="Arial"/>
                <w:szCs w:val="22"/>
              </w:rPr>
              <w:t>Speech disorder</w:t>
            </w:r>
          </w:p>
        </w:tc>
        <w:tc>
          <w:tcPr>
            <w:tcW w:w="851" w:type="dxa"/>
          </w:tcPr>
          <w:p w14:paraId="1288DD4F" w14:textId="6AB7D46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3/1</w:t>
            </w:r>
          </w:p>
        </w:tc>
      </w:tr>
    </w:tbl>
    <w:p w14:paraId="09900322" w14:textId="32942A35" w:rsidR="003359F0" w:rsidRPr="006D56EA" w:rsidRDefault="003359F0" w:rsidP="003359F0">
      <w:pPr>
        <w:pStyle w:val="af0"/>
        <w:rPr>
          <w:rFonts w:ascii="Arial" w:hAnsi="Arial" w:cs="Arial"/>
          <w:color w:val="000000" w:themeColor="text1"/>
        </w:rPr>
      </w:pPr>
      <w:r w:rsidRPr="006D56EA">
        <w:rPr>
          <w:rFonts w:ascii="Arial" w:hAnsi="Arial" w:cs="Arial"/>
          <w:color w:val="000000" w:themeColor="text1"/>
          <w:shd w:val="clear" w:color="auto" w:fill="F9FAFB"/>
        </w:rPr>
        <w:t>M, male; F, female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="00AE1A8A" w:rsidRPr="006D56EA">
        <w:rPr>
          <w:rFonts w:ascii="Arial" w:hAnsi="Arial" w:cs="Arial"/>
          <w:color w:val="000000" w:themeColor="text1"/>
          <w:shd w:val="clear" w:color="auto" w:fill="F9FAFB"/>
        </w:rPr>
        <w:t>M, month</w:t>
      </w:r>
      <w:r w:rsidR="00AE1A8A" w:rsidRPr="006D56EA">
        <w:rPr>
          <w:rFonts w:ascii="Arial" w:hAnsi="Arial" w:cs="Arial"/>
          <w:color w:val="000000" w:themeColor="text1"/>
        </w:rPr>
        <w:t xml:space="preserve">; MRI, Brain magnetic resonance imaging; </w:t>
      </w:r>
      <w:r w:rsidRPr="006D56EA">
        <w:rPr>
          <w:rFonts w:ascii="Arial" w:hAnsi="Arial" w:cs="Arial"/>
          <w:color w:val="000000" w:themeColor="text1"/>
        </w:rPr>
        <w:t>anti-NMDARE, anti-</w:t>
      </w:r>
      <w:r w:rsidRPr="006D56EA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 xml:space="preserve"> </w:t>
      </w:r>
      <w:r w:rsidRPr="006D56EA">
        <w:rPr>
          <w:rFonts w:ascii="Arial" w:hAnsi="Arial" w:cs="Arial"/>
          <w:color w:val="000000" w:themeColor="text1"/>
        </w:rPr>
        <w:t xml:space="preserve">N-methyl-d-aspartate receptor encephalitis;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MOGAD, myelin oligodendrocyte glycoprotein antibody-associated disorders;</w:t>
      </w:r>
      <w:r w:rsidRPr="006D56EA">
        <w:rPr>
          <w:rFonts w:ascii="Arial" w:hAnsi="Arial" w:cs="Arial"/>
          <w:color w:val="000000" w:themeColor="text1"/>
        </w:rPr>
        <w:t xml:space="preserve"> WC, white blood cells;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ab, antibodies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 xml:space="preserve">CSF, cerebrospinal fluid; </w:t>
      </w:r>
      <w:r w:rsidRPr="006D56EA">
        <w:rPr>
          <w:rFonts w:ascii="Arial" w:hAnsi="Arial" w:cs="Arial"/>
          <w:color w:val="000000" w:themeColor="text1"/>
        </w:rPr>
        <w:t>St, steroids; IVIG, intravenous immunoglobulins;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 xml:space="preserve"> MMF, mycophenolate mofetil;</w:t>
      </w:r>
      <w:r w:rsidR="00AE1A8A" w:rsidRPr="006D56EA">
        <w:rPr>
          <w:rFonts w:ascii="Arial" w:hAnsi="Arial" w:cs="Arial"/>
          <w:color w:val="000000" w:themeColor="text1"/>
          <w:shd w:val="clear" w:color="auto" w:fill="F9FAFB"/>
        </w:rPr>
        <w:t xml:space="preserve"> </w:t>
      </w:r>
      <w:proofErr w:type="spellStart"/>
      <w:r w:rsidRPr="006D56EA">
        <w:rPr>
          <w:rFonts w:ascii="Arial" w:hAnsi="Arial" w:cs="Arial"/>
          <w:color w:val="000000" w:themeColor="text1"/>
          <w:shd w:val="clear" w:color="auto" w:fill="F9FAFB"/>
        </w:rPr>
        <w:t>mRS</w:t>
      </w:r>
      <w:proofErr w:type="spellEnd"/>
      <w:r w:rsidRPr="006D56EA">
        <w:rPr>
          <w:rFonts w:ascii="Arial" w:hAnsi="Arial" w:cs="Arial"/>
          <w:color w:val="000000" w:themeColor="text1"/>
          <w:shd w:val="clear" w:color="auto" w:fill="F9FAFB"/>
        </w:rPr>
        <w:t>, modified Rankin Scale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max, maximum</w:t>
      </w:r>
      <w:r w:rsidRPr="006D56EA">
        <w:rPr>
          <w:rFonts w:ascii="Arial" w:hAnsi="Arial" w:cs="Arial"/>
          <w:color w:val="000000" w:themeColor="text1"/>
        </w:rPr>
        <w:t xml:space="preserve">; Na, not applicable. </w:t>
      </w:r>
    </w:p>
    <w:p w14:paraId="5FDDAE20" w14:textId="123B5747" w:rsidR="00D712E1" w:rsidRPr="006D56EA" w:rsidRDefault="00D712E1" w:rsidP="00D712E1">
      <w:pPr>
        <w:spacing w:line="240" w:lineRule="atLeast"/>
        <w:rPr>
          <w:rFonts w:ascii="Arial" w:hAnsi="Arial" w:cs="Arial"/>
          <w:color w:val="000000" w:themeColor="text1"/>
          <w:sz w:val="20"/>
          <w:szCs w:val="20"/>
        </w:rPr>
      </w:pPr>
      <w:r w:rsidRPr="006D56EA">
        <w:rPr>
          <w:rFonts w:ascii="Arial" w:hAnsi="Arial" w:cs="Arial"/>
          <w:color w:val="000000" w:themeColor="text1"/>
          <w:sz w:val="20"/>
          <w:szCs w:val="20"/>
        </w:rPr>
        <w:t>Antibody tests were all conducted during the symptomatic phase of the disease and prior to first-line treatment.</w:t>
      </w:r>
    </w:p>
    <w:p w14:paraId="626DF19C" w14:textId="77777777" w:rsidR="00322863" w:rsidRPr="006D56EA" w:rsidRDefault="00322863" w:rsidP="00A61E54">
      <w:pPr>
        <w:spacing w:line="240" w:lineRule="atLeast"/>
        <w:rPr>
          <w:rFonts w:ascii="Arial" w:hAnsi="Arial" w:cs="Arial"/>
          <w:szCs w:val="22"/>
        </w:rPr>
      </w:pPr>
    </w:p>
    <w:p w14:paraId="00C5C1B5" w14:textId="64D077A8" w:rsidR="00F53B83" w:rsidRPr="006D56EA" w:rsidRDefault="00AF3914" w:rsidP="00F53B83">
      <w:pPr>
        <w:spacing w:line="240" w:lineRule="atLeast"/>
        <w:rPr>
          <w:rFonts w:ascii="Arial" w:hAnsi="Arial" w:cs="Arial"/>
          <w:color w:val="FF0000"/>
          <w:szCs w:val="22"/>
        </w:rPr>
      </w:pPr>
      <w:r w:rsidRPr="006D56EA">
        <w:rPr>
          <w:rFonts w:ascii="Arial" w:hAnsi="Arial" w:cs="Arial"/>
          <w:szCs w:val="22"/>
        </w:rPr>
        <w:t xml:space="preserve">Table2 </w:t>
      </w:r>
      <w:r w:rsidR="00A61E54" w:rsidRPr="006D56EA">
        <w:rPr>
          <w:rFonts w:ascii="Arial" w:hAnsi="Arial" w:cs="Arial"/>
          <w:szCs w:val="22"/>
        </w:rPr>
        <w:t xml:space="preserve">Clinical features of MOGAD episodes (A) and MNOS episodes (B) in 3 patients </w:t>
      </w:r>
      <w:r w:rsidR="00A61E54" w:rsidRPr="006D56EA">
        <w:rPr>
          <w:rFonts w:ascii="Arial" w:hAnsi="Arial" w:cs="Arial"/>
          <w:szCs w:val="22"/>
          <w:shd w:val="clear" w:color="auto" w:fill="FFFFFF"/>
        </w:rPr>
        <w:t>with temporally separated occurrences of these two disorders</w:t>
      </w:r>
      <w:r w:rsidR="00A61E54" w:rsidRPr="006D56EA">
        <w:rPr>
          <w:rFonts w:ascii="Arial" w:hAnsi="Arial" w:cs="Arial"/>
          <w:szCs w:val="22"/>
        </w:rPr>
        <w:t>.</w:t>
      </w:r>
      <w:r w:rsidR="00A61E54" w:rsidRPr="006D56EA">
        <w:rPr>
          <w:rFonts w:ascii="Arial" w:hAnsi="Arial" w:cs="Arial"/>
          <w:szCs w:val="22"/>
          <w:shd w:val="clear" w:color="auto" w:fill="FFFFFF"/>
        </w:rPr>
        <w:t xml:space="preserve"> </w:t>
      </w:r>
    </w:p>
    <w:p w14:paraId="0FD2BDA7" w14:textId="6DB91235" w:rsidR="00A61E54" w:rsidRPr="006D56EA" w:rsidRDefault="00F53B83" w:rsidP="00A61E54">
      <w:pPr>
        <w:spacing w:line="240" w:lineRule="atLeast"/>
        <w:rPr>
          <w:rFonts w:ascii="Arial" w:hAnsi="Arial" w:cs="Arial"/>
          <w:color w:val="000000" w:themeColor="text1"/>
          <w:szCs w:val="22"/>
        </w:rPr>
      </w:pPr>
      <w:r w:rsidRPr="006D56EA">
        <w:rPr>
          <w:rFonts w:ascii="Arial" w:hAnsi="Arial" w:cs="Arial"/>
          <w:color w:val="000000" w:themeColor="text1"/>
          <w:szCs w:val="22"/>
        </w:rPr>
        <w:t xml:space="preserve">(A) </w:t>
      </w:r>
      <w:r w:rsidR="00A61E54" w:rsidRPr="006D56EA">
        <w:rPr>
          <w:rFonts w:ascii="Arial" w:hAnsi="Arial" w:cs="Arial"/>
          <w:color w:val="000000" w:themeColor="text1"/>
          <w:szCs w:val="22"/>
        </w:rPr>
        <w:t xml:space="preserve">Episodes of MOGAD 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468"/>
        <w:gridCol w:w="950"/>
        <w:gridCol w:w="1134"/>
        <w:gridCol w:w="3969"/>
        <w:gridCol w:w="2977"/>
        <w:gridCol w:w="1134"/>
        <w:gridCol w:w="1275"/>
        <w:gridCol w:w="1134"/>
        <w:gridCol w:w="851"/>
      </w:tblGrid>
      <w:tr w:rsidR="005F2374" w:rsidRPr="006D56EA" w14:paraId="0CB290F2" w14:textId="77777777" w:rsidTr="009A0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8" w:type="dxa"/>
          </w:tcPr>
          <w:p w14:paraId="1FD4EFE9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950" w:type="dxa"/>
          </w:tcPr>
          <w:p w14:paraId="12ADAA55" w14:textId="4BE043C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ge/</w:t>
            </w:r>
          </w:p>
          <w:p w14:paraId="2B6C2791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Gender</w:t>
            </w:r>
          </w:p>
        </w:tc>
        <w:tc>
          <w:tcPr>
            <w:tcW w:w="1134" w:type="dxa"/>
          </w:tcPr>
          <w:p w14:paraId="6F36B15A" w14:textId="2C873A0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Interval/M</w:t>
            </w:r>
          </w:p>
        </w:tc>
        <w:tc>
          <w:tcPr>
            <w:tcW w:w="3969" w:type="dxa"/>
          </w:tcPr>
          <w:p w14:paraId="203EB512" w14:textId="6845A18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linical presentation/MOGAD classification</w:t>
            </w:r>
          </w:p>
        </w:tc>
        <w:tc>
          <w:tcPr>
            <w:tcW w:w="2977" w:type="dxa"/>
          </w:tcPr>
          <w:p w14:paraId="20B53242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RI</w:t>
            </w:r>
          </w:p>
        </w:tc>
        <w:tc>
          <w:tcPr>
            <w:tcW w:w="1134" w:type="dxa"/>
          </w:tcPr>
          <w:p w14:paraId="6255C2B9" w14:textId="1D2D240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 WC / Protein</w:t>
            </w:r>
          </w:p>
        </w:tc>
        <w:tc>
          <w:tcPr>
            <w:tcW w:w="1275" w:type="dxa"/>
          </w:tcPr>
          <w:p w14:paraId="0F1C2E9E" w14:textId="42EFC7B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OG-ab</w:t>
            </w:r>
          </w:p>
        </w:tc>
        <w:tc>
          <w:tcPr>
            <w:tcW w:w="1134" w:type="dxa"/>
          </w:tcPr>
          <w:p w14:paraId="47351D18" w14:textId="683ABD3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Therapy</w:t>
            </w:r>
          </w:p>
        </w:tc>
        <w:tc>
          <w:tcPr>
            <w:tcW w:w="851" w:type="dxa"/>
          </w:tcPr>
          <w:p w14:paraId="1105EF34" w14:textId="427304A3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AXmRS</w:t>
            </w:r>
            <w:proofErr w:type="spellEnd"/>
            <w:r w:rsidRPr="006D56EA">
              <w:rPr>
                <w:rFonts w:ascii="Arial" w:hAnsi="Arial" w:cs="Arial"/>
                <w:szCs w:val="22"/>
              </w:rPr>
              <w:t>/</w:t>
            </w:r>
          </w:p>
          <w:p w14:paraId="2BB6539E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RS</w:t>
            </w:r>
            <w:proofErr w:type="spellEnd"/>
          </w:p>
        </w:tc>
      </w:tr>
      <w:tr w:rsidR="005F2374" w:rsidRPr="006D56EA" w14:paraId="5EFC2D04" w14:textId="77777777" w:rsidTr="009A068B">
        <w:tc>
          <w:tcPr>
            <w:tcW w:w="468" w:type="dxa"/>
          </w:tcPr>
          <w:p w14:paraId="396F3E66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950" w:type="dxa"/>
          </w:tcPr>
          <w:p w14:paraId="1C82CB83" w14:textId="0F779B8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2/M</w:t>
            </w:r>
          </w:p>
        </w:tc>
        <w:tc>
          <w:tcPr>
            <w:tcW w:w="1134" w:type="dxa"/>
          </w:tcPr>
          <w:p w14:paraId="60C6284B" w14:textId="5956A4E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3969" w:type="dxa"/>
          </w:tcPr>
          <w:p w14:paraId="2A1D89B4" w14:textId="204C31B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Seizures/ Cortical encephalitis</w:t>
            </w:r>
          </w:p>
        </w:tc>
        <w:tc>
          <w:tcPr>
            <w:tcW w:w="2977" w:type="dxa"/>
          </w:tcPr>
          <w:p w14:paraId="4A387EAE" w14:textId="088D860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ortex</w:t>
            </w:r>
          </w:p>
        </w:tc>
        <w:tc>
          <w:tcPr>
            <w:tcW w:w="1134" w:type="dxa"/>
          </w:tcPr>
          <w:p w14:paraId="3BE1957C" w14:textId="6CCD124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78/0.51</w:t>
            </w:r>
          </w:p>
        </w:tc>
        <w:tc>
          <w:tcPr>
            <w:tcW w:w="1275" w:type="dxa"/>
          </w:tcPr>
          <w:p w14:paraId="5830779C" w14:textId="4586D43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SF: 1:32</w:t>
            </w:r>
          </w:p>
          <w:p w14:paraId="5669730A" w14:textId="44A9855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rum: -</w:t>
            </w:r>
          </w:p>
        </w:tc>
        <w:tc>
          <w:tcPr>
            <w:tcW w:w="1134" w:type="dxa"/>
          </w:tcPr>
          <w:p w14:paraId="266F1888" w14:textId="6DC7ACF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1C25535F" w14:textId="0FF2DAE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</w:tc>
      </w:tr>
      <w:tr w:rsidR="005F2374" w:rsidRPr="006D56EA" w14:paraId="7D9B4C94" w14:textId="77777777" w:rsidTr="009A068B">
        <w:tc>
          <w:tcPr>
            <w:tcW w:w="468" w:type="dxa"/>
          </w:tcPr>
          <w:p w14:paraId="0B57D390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950" w:type="dxa"/>
          </w:tcPr>
          <w:p w14:paraId="3B3A7228" w14:textId="7D2A2F3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7/M</w:t>
            </w:r>
          </w:p>
        </w:tc>
        <w:tc>
          <w:tcPr>
            <w:tcW w:w="1134" w:type="dxa"/>
          </w:tcPr>
          <w:p w14:paraId="4C3A34BC" w14:textId="6C79187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3969" w:type="dxa"/>
          </w:tcPr>
          <w:p w14:paraId="7005DFB8" w14:textId="0C7DEDC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Visual impairment/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Optic neuritis</w:t>
            </w:r>
          </w:p>
        </w:tc>
        <w:tc>
          <w:tcPr>
            <w:tcW w:w="2977" w:type="dxa"/>
          </w:tcPr>
          <w:p w14:paraId="2C64845D" w14:textId="152A935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34" w:type="dxa"/>
          </w:tcPr>
          <w:p w14:paraId="2736BAA1" w14:textId="5535179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d</w:t>
            </w:r>
          </w:p>
          <w:p w14:paraId="79A279F7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  <w:tc>
          <w:tcPr>
            <w:tcW w:w="1275" w:type="dxa"/>
          </w:tcPr>
          <w:p w14:paraId="692E03DF" w14:textId="73853C7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SF: -</w:t>
            </w:r>
          </w:p>
          <w:p w14:paraId="255767B1" w14:textId="2DEF979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rum: 1:100</w:t>
            </w:r>
          </w:p>
        </w:tc>
        <w:tc>
          <w:tcPr>
            <w:tcW w:w="1134" w:type="dxa"/>
          </w:tcPr>
          <w:p w14:paraId="2531B770" w14:textId="0FD69A3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330CB8F1" w14:textId="208A42C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  <w:p w14:paraId="0A1FB625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</w:tr>
      <w:tr w:rsidR="005F2374" w:rsidRPr="006D56EA" w14:paraId="5DEF2C61" w14:textId="77777777" w:rsidTr="009A068B">
        <w:tc>
          <w:tcPr>
            <w:tcW w:w="468" w:type="dxa"/>
          </w:tcPr>
          <w:p w14:paraId="49D5D13C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950" w:type="dxa"/>
          </w:tcPr>
          <w:p w14:paraId="758257FC" w14:textId="54C0071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0/M</w:t>
            </w:r>
          </w:p>
        </w:tc>
        <w:tc>
          <w:tcPr>
            <w:tcW w:w="1134" w:type="dxa"/>
          </w:tcPr>
          <w:p w14:paraId="2476511D" w14:textId="1244FBB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3</w:t>
            </w:r>
          </w:p>
        </w:tc>
        <w:tc>
          <w:tcPr>
            <w:tcW w:w="3969" w:type="dxa"/>
          </w:tcPr>
          <w:p w14:paraId="6A129508" w14:textId="4EB2DD5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Visual impairment, Ataxia/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Optic neuritis, Adem</w:t>
            </w:r>
          </w:p>
        </w:tc>
        <w:tc>
          <w:tcPr>
            <w:tcW w:w="2977" w:type="dxa"/>
          </w:tcPr>
          <w:p w14:paraId="34C87A57" w14:textId="582D3D7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 xml:space="preserve">Cortex, Deep white matter, Basal ganglion, Brainstem </w:t>
            </w:r>
          </w:p>
        </w:tc>
        <w:tc>
          <w:tcPr>
            <w:tcW w:w="1134" w:type="dxa"/>
          </w:tcPr>
          <w:p w14:paraId="0A0A1C7F" w14:textId="0FC7E4E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a</w:t>
            </w:r>
          </w:p>
        </w:tc>
        <w:tc>
          <w:tcPr>
            <w:tcW w:w="1275" w:type="dxa"/>
          </w:tcPr>
          <w:p w14:paraId="40F3F327" w14:textId="7082F79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SF: -</w:t>
            </w:r>
          </w:p>
          <w:p w14:paraId="69C3EFCA" w14:textId="084D39F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rum: 1:32</w:t>
            </w:r>
          </w:p>
        </w:tc>
        <w:tc>
          <w:tcPr>
            <w:tcW w:w="1134" w:type="dxa"/>
          </w:tcPr>
          <w:p w14:paraId="1CD3034F" w14:textId="6F51990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435602E6" w14:textId="7FDC9B6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1</w:t>
            </w:r>
          </w:p>
          <w:p w14:paraId="55BA0F70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</w:tr>
    </w:tbl>
    <w:p w14:paraId="60FE6B72" w14:textId="77777777" w:rsidR="00A61E54" w:rsidRPr="006D56EA" w:rsidRDefault="00A61E54" w:rsidP="002D1165">
      <w:pPr>
        <w:spacing w:line="240" w:lineRule="atLeast"/>
        <w:rPr>
          <w:rFonts w:ascii="Arial" w:hAnsi="Arial" w:cs="Arial"/>
          <w:color w:val="000000" w:themeColor="text1"/>
          <w:szCs w:val="22"/>
        </w:rPr>
      </w:pPr>
      <w:bookmarkStart w:id="0" w:name="OLE_LINK13"/>
    </w:p>
    <w:p w14:paraId="442DBDFD" w14:textId="4A302F7E" w:rsidR="00E97088" w:rsidRPr="006D56EA" w:rsidRDefault="00A61E54" w:rsidP="002D1165">
      <w:pPr>
        <w:spacing w:line="240" w:lineRule="atLeast"/>
        <w:rPr>
          <w:rFonts w:ascii="Arial" w:hAnsi="Arial" w:cs="Arial"/>
          <w:szCs w:val="22"/>
        </w:rPr>
      </w:pPr>
      <w:r w:rsidRPr="006D56EA">
        <w:rPr>
          <w:rFonts w:ascii="Arial" w:hAnsi="Arial" w:cs="Arial"/>
          <w:color w:val="000000" w:themeColor="text1"/>
          <w:szCs w:val="22"/>
        </w:rPr>
        <w:t>(B) Episodes of MNOS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437"/>
        <w:gridCol w:w="709"/>
        <w:gridCol w:w="992"/>
        <w:gridCol w:w="2824"/>
        <w:gridCol w:w="1417"/>
        <w:gridCol w:w="992"/>
        <w:gridCol w:w="1276"/>
        <w:gridCol w:w="1134"/>
        <w:gridCol w:w="851"/>
        <w:gridCol w:w="709"/>
        <w:gridCol w:w="992"/>
        <w:gridCol w:w="1559"/>
      </w:tblGrid>
      <w:tr w:rsidR="005F2374" w:rsidRPr="006D56EA" w14:paraId="71C9B425" w14:textId="77777777" w:rsidTr="00E24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7" w:type="dxa"/>
          </w:tcPr>
          <w:bookmarkEnd w:id="0"/>
          <w:p w14:paraId="29DE772A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No</w:t>
            </w:r>
          </w:p>
        </w:tc>
        <w:tc>
          <w:tcPr>
            <w:tcW w:w="709" w:type="dxa"/>
          </w:tcPr>
          <w:p w14:paraId="2F3D2E6D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ge</w:t>
            </w:r>
          </w:p>
        </w:tc>
        <w:tc>
          <w:tcPr>
            <w:tcW w:w="992" w:type="dxa"/>
          </w:tcPr>
          <w:p w14:paraId="592AE789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Diagnosis</w:t>
            </w:r>
          </w:p>
        </w:tc>
        <w:tc>
          <w:tcPr>
            <w:tcW w:w="2824" w:type="dxa"/>
          </w:tcPr>
          <w:p w14:paraId="5E0147BD" w14:textId="1F00538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linical presentation/MOGAD classification</w:t>
            </w:r>
          </w:p>
        </w:tc>
        <w:tc>
          <w:tcPr>
            <w:tcW w:w="1417" w:type="dxa"/>
          </w:tcPr>
          <w:p w14:paraId="7229F6BF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RI</w:t>
            </w:r>
          </w:p>
        </w:tc>
        <w:tc>
          <w:tcPr>
            <w:tcW w:w="992" w:type="dxa"/>
          </w:tcPr>
          <w:p w14:paraId="4EEBFC77" w14:textId="7FCA98A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 WC / Protein</w:t>
            </w:r>
          </w:p>
        </w:tc>
        <w:tc>
          <w:tcPr>
            <w:tcW w:w="1276" w:type="dxa"/>
          </w:tcPr>
          <w:p w14:paraId="4E413D77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NMDAR-ab</w:t>
            </w:r>
          </w:p>
        </w:tc>
        <w:tc>
          <w:tcPr>
            <w:tcW w:w="1134" w:type="dxa"/>
          </w:tcPr>
          <w:p w14:paraId="37DFEF13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-ab</w:t>
            </w:r>
          </w:p>
        </w:tc>
        <w:tc>
          <w:tcPr>
            <w:tcW w:w="851" w:type="dxa"/>
          </w:tcPr>
          <w:p w14:paraId="24E37483" w14:textId="51E3C6F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Therapy</w:t>
            </w:r>
          </w:p>
        </w:tc>
        <w:tc>
          <w:tcPr>
            <w:tcW w:w="709" w:type="dxa"/>
          </w:tcPr>
          <w:p w14:paraId="31B4B234" w14:textId="0181787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Relapse/M</w:t>
            </w:r>
          </w:p>
        </w:tc>
        <w:tc>
          <w:tcPr>
            <w:tcW w:w="992" w:type="dxa"/>
          </w:tcPr>
          <w:p w14:paraId="7C2539AC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Relapse symptoms</w:t>
            </w:r>
          </w:p>
        </w:tc>
        <w:tc>
          <w:tcPr>
            <w:tcW w:w="1559" w:type="dxa"/>
          </w:tcPr>
          <w:p w14:paraId="3B2271F2" w14:textId="5D800D2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AXmRS</w:t>
            </w:r>
            <w:proofErr w:type="spellEnd"/>
            <w:r w:rsidRPr="006D56EA">
              <w:rPr>
                <w:rFonts w:ascii="Arial" w:hAnsi="Arial" w:cs="Arial"/>
                <w:szCs w:val="22"/>
              </w:rPr>
              <w:t>/</w:t>
            </w:r>
          </w:p>
          <w:p w14:paraId="337A317F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RS</w:t>
            </w:r>
            <w:proofErr w:type="spellEnd"/>
          </w:p>
        </w:tc>
      </w:tr>
      <w:tr w:rsidR="005F2374" w:rsidRPr="006D56EA" w14:paraId="2E76D8D1" w14:textId="77777777" w:rsidTr="00E24CEE">
        <w:tc>
          <w:tcPr>
            <w:tcW w:w="437" w:type="dxa"/>
          </w:tcPr>
          <w:p w14:paraId="6210D591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09" w:type="dxa"/>
          </w:tcPr>
          <w:p w14:paraId="73737457" w14:textId="70F4E13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3</w:t>
            </w:r>
          </w:p>
        </w:tc>
        <w:tc>
          <w:tcPr>
            <w:tcW w:w="992" w:type="dxa"/>
          </w:tcPr>
          <w:p w14:paraId="2F433527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AD</w:t>
            </w:r>
          </w:p>
        </w:tc>
        <w:tc>
          <w:tcPr>
            <w:tcW w:w="2824" w:type="dxa"/>
          </w:tcPr>
          <w:p w14:paraId="405AE346" w14:textId="6947CBB3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</w:t>
            </w:r>
            <w:r w:rsidRPr="006D56EA">
              <w:rPr>
                <w:rFonts w:ascii="Arial" w:hAnsi="Arial" w:cs="Arial"/>
                <w:szCs w:val="22"/>
              </w:rPr>
              <w:t xml:space="preserve"> Seizures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/ Cortical encephalitis</w:t>
            </w:r>
          </w:p>
        </w:tc>
        <w:tc>
          <w:tcPr>
            <w:tcW w:w="1417" w:type="dxa"/>
          </w:tcPr>
          <w:p w14:paraId="79CDC08E" w14:textId="7E23511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6560F667" w14:textId="15D7618A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0/0.40</w:t>
            </w:r>
          </w:p>
        </w:tc>
        <w:tc>
          <w:tcPr>
            <w:tcW w:w="1276" w:type="dxa"/>
          </w:tcPr>
          <w:p w14:paraId="53D9C022" w14:textId="6AE569A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63ACB5B6" w14:textId="6C96AEA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1134" w:type="dxa"/>
          </w:tcPr>
          <w:p w14:paraId="6FAB5096" w14:textId="145C38A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73C3ED64" w14:textId="658AE64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851" w:type="dxa"/>
          </w:tcPr>
          <w:p w14:paraId="3E771335" w14:textId="3A7B2D6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MMF</w:t>
            </w:r>
          </w:p>
        </w:tc>
        <w:tc>
          <w:tcPr>
            <w:tcW w:w="709" w:type="dxa"/>
          </w:tcPr>
          <w:p w14:paraId="2A2B0A0C" w14:textId="647033D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  <w:p w14:paraId="502D30F8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  <w:tc>
          <w:tcPr>
            <w:tcW w:w="992" w:type="dxa"/>
          </w:tcPr>
          <w:p w14:paraId="70BC864A" w14:textId="5B14378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559" w:type="dxa"/>
          </w:tcPr>
          <w:p w14:paraId="0B78A9D1" w14:textId="7545571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0</w:t>
            </w:r>
          </w:p>
          <w:p w14:paraId="2F175DD1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</w:p>
        </w:tc>
      </w:tr>
      <w:tr w:rsidR="005F2374" w:rsidRPr="006D56EA" w14:paraId="4AE706FA" w14:textId="77777777" w:rsidTr="00E24CEE">
        <w:tc>
          <w:tcPr>
            <w:tcW w:w="437" w:type="dxa"/>
          </w:tcPr>
          <w:p w14:paraId="2068A51E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709" w:type="dxa"/>
          </w:tcPr>
          <w:p w14:paraId="4D1447CC" w14:textId="1448682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9</w:t>
            </w:r>
          </w:p>
        </w:tc>
        <w:tc>
          <w:tcPr>
            <w:tcW w:w="992" w:type="dxa"/>
          </w:tcPr>
          <w:p w14:paraId="1E133215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+MOGAD</w:t>
            </w:r>
          </w:p>
        </w:tc>
        <w:tc>
          <w:tcPr>
            <w:tcW w:w="2824" w:type="dxa"/>
          </w:tcPr>
          <w:p w14:paraId="5041F9CF" w14:textId="3CD3DC0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 Conscious disorder,</w:t>
            </w:r>
          </w:p>
          <w:p w14:paraId="6175025B" w14:textId="2CBD540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, Visual impairment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insomnia/ Optic neuritis</w:t>
            </w:r>
          </w:p>
        </w:tc>
        <w:tc>
          <w:tcPr>
            <w:tcW w:w="1417" w:type="dxa"/>
          </w:tcPr>
          <w:p w14:paraId="60E835C6" w14:textId="654098A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4763C92B" w14:textId="77A6274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81/0.46</w:t>
            </w:r>
          </w:p>
        </w:tc>
        <w:tc>
          <w:tcPr>
            <w:tcW w:w="1276" w:type="dxa"/>
          </w:tcPr>
          <w:p w14:paraId="5A294119" w14:textId="319F6B3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0</w:t>
            </w:r>
          </w:p>
          <w:p w14:paraId="7BB34B0C" w14:textId="750D2BF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1134" w:type="dxa"/>
          </w:tcPr>
          <w:p w14:paraId="28530BF0" w14:textId="2E81437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14FDC457" w14:textId="07D8FCA1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851" w:type="dxa"/>
          </w:tcPr>
          <w:p w14:paraId="66620263" w14:textId="15D3BC2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IVIG, MMF</w:t>
            </w:r>
          </w:p>
        </w:tc>
        <w:tc>
          <w:tcPr>
            <w:tcW w:w="709" w:type="dxa"/>
          </w:tcPr>
          <w:p w14:paraId="049AB7DA" w14:textId="744C0AD8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3E8BEA15" w14:textId="1EBA231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559" w:type="dxa"/>
          </w:tcPr>
          <w:p w14:paraId="189FF0D6" w14:textId="55E5C75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0</w:t>
            </w:r>
          </w:p>
        </w:tc>
      </w:tr>
      <w:tr w:rsidR="005F2374" w:rsidRPr="006D56EA" w14:paraId="63B9DB0C" w14:textId="77777777" w:rsidTr="00E24CEE">
        <w:tc>
          <w:tcPr>
            <w:tcW w:w="437" w:type="dxa"/>
          </w:tcPr>
          <w:p w14:paraId="1C03785E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709" w:type="dxa"/>
          </w:tcPr>
          <w:p w14:paraId="071205C1" w14:textId="2A556AB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3</w:t>
            </w:r>
          </w:p>
        </w:tc>
        <w:tc>
          <w:tcPr>
            <w:tcW w:w="992" w:type="dxa"/>
          </w:tcPr>
          <w:p w14:paraId="59736BDE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+MOGAD</w:t>
            </w:r>
          </w:p>
        </w:tc>
        <w:tc>
          <w:tcPr>
            <w:tcW w:w="2824" w:type="dxa"/>
          </w:tcPr>
          <w:p w14:paraId="4A0982BD" w14:textId="7544976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</w:t>
            </w:r>
          </w:p>
          <w:p w14:paraId="3BFE0AAD" w14:textId="69D7C16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nscious disorder,</w:t>
            </w:r>
          </w:p>
          <w:p w14:paraId="00EA9908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</w:t>
            </w:r>
          </w:p>
          <w:p w14:paraId="0FFD8117" w14:textId="775798A0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taxia,</w:t>
            </w:r>
          </w:p>
          <w:p w14:paraId="7D502034" w14:textId="363FE5A5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Visual impairment,</w:t>
            </w:r>
          </w:p>
          <w:p w14:paraId="1BEC5F53" w14:textId="075AD66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Limb paralysis, Limb numbness/</w:t>
            </w:r>
            <w:r w:rsidRPr="006D56EA">
              <w:rPr>
                <w:rFonts w:ascii="Arial" w:hAnsi="Arial" w:cs="Arial"/>
                <w:color w:val="FF0000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Optic neuritis, Adem</w:t>
            </w:r>
          </w:p>
        </w:tc>
        <w:tc>
          <w:tcPr>
            <w:tcW w:w="1417" w:type="dxa"/>
          </w:tcPr>
          <w:p w14:paraId="1D3E5B5C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 xml:space="preserve">Cortex, </w:t>
            </w:r>
          </w:p>
          <w:p w14:paraId="4612F6F6" w14:textId="1DECE96E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Deep white matter</w:t>
            </w:r>
          </w:p>
          <w:p w14:paraId="5611A9C6" w14:textId="54998C42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Basal ganglion, Brainstem</w:t>
            </w:r>
          </w:p>
        </w:tc>
        <w:tc>
          <w:tcPr>
            <w:tcW w:w="992" w:type="dxa"/>
          </w:tcPr>
          <w:p w14:paraId="7EAAFABA" w14:textId="506B222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8/0.43</w:t>
            </w:r>
          </w:p>
        </w:tc>
        <w:tc>
          <w:tcPr>
            <w:tcW w:w="1276" w:type="dxa"/>
          </w:tcPr>
          <w:p w14:paraId="00619DB2" w14:textId="34C6BCBC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3BEB6D56" w14:textId="723C4B7B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1134" w:type="dxa"/>
          </w:tcPr>
          <w:p w14:paraId="51CE5482" w14:textId="3D675FD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738CE666" w14:textId="3C8F140F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851" w:type="dxa"/>
          </w:tcPr>
          <w:p w14:paraId="7F6FDBD3" w14:textId="76E722F9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AZA</w:t>
            </w:r>
          </w:p>
        </w:tc>
        <w:tc>
          <w:tcPr>
            <w:tcW w:w="709" w:type="dxa"/>
          </w:tcPr>
          <w:p w14:paraId="001FFC22" w14:textId="6F17855D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+/4</w:t>
            </w:r>
          </w:p>
        </w:tc>
        <w:tc>
          <w:tcPr>
            <w:tcW w:w="992" w:type="dxa"/>
          </w:tcPr>
          <w:p w14:paraId="3DD6596E" w14:textId="77777777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Visual impairment,</w:t>
            </w:r>
          </w:p>
          <w:p w14:paraId="6618607B" w14:textId="6331A6D4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Limb paralysis, Limb numbness</w:t>
            </w:r>
          </w:p>
        </w:tc>
        <w:tc>
          <w:tcPr>
            <w:tcW w:w="1559" w:type="dxa"/>
          </w:tcPr>
          <w:p w14:paraId="503A32C0" w14:textId="437D2E56" w:rsidR="005F2374" w:rsidRPr="006D56EA" w:rsidRDefault="005F2374" w:rsidP="00FC650C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2</w:t>
            </w:r>
          </w:p>
        </w:tc>
      </w:tr>
    </w:tbl>
    <w:p w14:paraId="53032B09" w14:textId="7045BAC5" w:rsidR="003359F0" w:rsidRPr="006D56EA" w:rsidRDefault="003359F0" w:rsidP="003359F0">
      <w:pPr>
        <w:pStyle w:val="af0"/>
        <w:rPr>
          <w:rFonts w:ascii="Arial" w:hAnsi="Arial" w:cs="Arial"/>
          <w:color w:val="000000" w:themeColor="text1"/>
        </w:rPr>
      </w:pPr>
      <w:r w:rsidRPr="006D56EA">
        <w:rPr>
          <w:rFonts w:ascii="Arial" w:hAnsi="Arial" w:cs="Arial"/>
          <w:color w:val="000000" w:themeColor="text1"/>
          <w:shd w:val="clear" w:color="auto" w:fill="F9FAFB"/>
        </w:rPr>
        <w:t>M, male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="00AE1A8A" w:rsidRPr="006D56EA">
        <w:rPr>
          <w:rFonts w:ascii="Arial" w:hAnsi="Arial" w:cs="Arial"/>
          <w:color w:val="000000" w:themeColor="text1"/>
          <w:shd w:val="clear" w:color="auto" w:fill="F9FAFB"/>
        </w:rPr>
        <w:t>M, month</w:t>
      </w:r>
      <w:r w:rsidR="00AE1A8A" w:rsidRPr="006D56EA">
        <w:rPr>
          <w:rFonts w:ascii="Arial" w:hAnsi="Arial" w:cs="Arial"/>
          <w:color w:val="000000" w:themeColor="text1"/>
        </w:rPr>
        <w:t xml:space="preserve">; MRI, Brain magnetic resonance imaging; </w:t>
      </w:r>
      <w:r w:rsidRPr="006D56EA">
        <w:rPr>
          <w:rFonts w:ascii="Arial" w:hAnsi="Arial" w:cs="Arial"/>
          <w:color w:val="000000" w:themeColor="text1"/>
        </w:rPr>
        <w:t>anti-NMDARE, anti-</w:t>
      </w:r>
      <w:r w:rsidRPr="006D56EA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 xml:space="preserve"> </w:t>
      </w:r>
      <w:r w:rsidRPr="006D56EA">
        <w:rPr>
          <w:rFonts w:ascii="Arial" w:hAnsi="Arial" w:cs="Arial"/>
          <w:color w:val="000000" w:themeColor="text1"/>
        </w:rPr>
        <w:t xml:space="preserve">N-methyl-d-aspartate receptor encephalitis;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MOGAD, myelin oligodendrocyte glycoprotein antibody-associated disorders;</w:t>
      </w:r>
      <w:r w:rsidRPr="006D56EA">
        <w:rPr>
          <w:rFonts w:ascii="Arial" w:hAnsi="Arial" w:cs="Arial"/>
          <w:color w:val="000000" w:themeColor="text1"/>
        </w:rPr>
        <w:t xml:space="preserve"> WC, white blood cells;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ab, antibodies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 xml:space="preserve">CSF, cerebrospinal fluid; </w:t>
      </w:r>
      <w:r w:rsidRPr="006D56EA">
        <w:rPr>
          <w:rFonts w:ascii="Arial" w:hAnsi="Arial" w:cs="Arial"/>
          <w:color w:val="000000" w:themeColor="text1"/>
        </w:rPr>
        <w:t>St, steroids; IVIG, intravenous immunoglobulins;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 xml:space="preserve"> MMF, mycophenolate mofetil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AZA, azathioprine;</w:t>
      </w:r>
      <w:r w:rsidR="00AE1A8A" w:rsidRPr="006D56EA">
        <w:rPr>
          <w:rFonts w:ascii="Arial" w:hAnsi="Arial" w:cs="Arial"/>
          <w:color w:val="000000" w:themeColor="text1"/>
          <w:shd w:val="clear" w:color="auto" w:fill="F9FAFB"/>
        </w:rPr>
        <w:t xml:space="preserve"> </w:t>
      </w:r>
      <w:proofErr w:type="spellStart"/>
      <w:r w:rsidRPr="006D56EA">
        <w:rPr>
          <w:rFonts w:ascii="Arial" w:hAnsi="Arial" w:cs="Arial"/>
          <w:color w:val="000000" w:themeColor="text1"/>
          <w:shd w:val="clear" w:color="auto" w:fill="F9FAFB"/>
        </w:rPr>
        <w:t>mRS</w:t>
      </w:r>
      <w:proofErr w:type="spellEnd"/>
      <w:r w:rsidRPr="006D56EA">
        <w:rPr>
          <w:rFonts w:ascii="Arial" w:hAnsi="Arial" w:cs="Arial"/>
          <w:color w:val="000000" w:themeColor="text1"/>
          <w:shd w:val="clear" w:color="auto" w:fill="F9FAFB"/>
        </w:rPr>
        <w:t>, modified Rankin Scale;</w:t>
      </w:r>
      <w:r w:rsidRPr="006D56EA">
        <w:rPr>
          <w:rFonts w:ascii="Arial" w:hAnsi="Arial" w:cs="Arial"/>
          <w:color w:val="000000" w:themeColor="text1"/>
        </w:rPr>
        <w:t xml:space="preserve"> </w:t>
      </w:r>
      <w:r w:rsidRPr="006D56EA">
        <w:rPr>
          <w:rFonts w:ascii="Arial" w:hAnsi="Arial" w:cs="Arial"/>
          <w:color w:val="000000" w:themeColor="text1"/>
          <w:shd w:val="clear" w:color="auto" w:fill="F9FAFB"/>
        </w:rPr>
        <w:t>max, maximum</w:t>
      </w:r>
      <w:r w:rsidRPr="006D56EA">
        <w:rPr>
          <w:rFonts w:ascii="Arial" w:hAnsi="Arial" w:cs="Arial"/>
          <w:color w:val="000000" w:themeColor="text1"/>
        </w:rPr>
        <w:t xml:space="preserve">; Nd, not done. </w:t>
      </w:r>
    </w:p>
    <w:p w14:paraId="29768DE1" w14:textId="2C5EFC56" w:rsidR="00E97088" w:rsidRPr="006D56EA" w:rsidRDefault="00F53B83" w:rsidP="002D1165">
      <w:pPr>
        <w:spacing w:line="240" w:lineRule="atLeast"/>
        <w:rPr>
          <w:rFonts w:ascii="Arial" w:hAnsi="Arial" w:cs="Arial"/>
          <w:color w:val="000000" w:themeColor="text1"/>
          <w:sz w:val="20"/>
          <w:szCs w:val="20"/>
        </w:rPr>
      </w:pPr>
      <w:r w:rsidRPr="006D56EA">
        <w:rPr>
          <w:rFonts w:ascii="Arial" w:hAnsi="Arial" w:cs="Arial"/>
          <w:color w:val="000000" w:themeColor="text1"/>
          <w:sz w:val="20"/>
          <w:szCs w:val="20"/>
        </w:rPr>
        <w:t xml:space="preserve">Antibody tests were all conducted during the symptomatic phase of the disease and prior to first-line treatment. </w:t>
      </w:r>
    </w:p>
    <w:p w14:paraId="6EFD35B4" w14:textId="77777777" w:rsidR="00A54720" w:rsidRPr="006D56EA" w:rsidRDefault="00A54720" w:rsidP="00A61E54">
      <w:pPr>
        <w:spacing w:line="240" w:lineRule="atLeast"/>
        <w:rPr>
          <w:rFonts w:ascii="Arial" w:hAnsi="Arial" w:cs="Arial"/>
          <w:szCs w:val="22"/>
        </w:rPr>
      </w:pPr>
    </w:p>
    <w:p w14:paraId="2CBF4957" w14:textId="77777777" w:rsidR="00AD1B11" w:rsidRPr="006D56EA" w:rsidRDefault="00AD1B11" w:rsidP="00A61E54">
      <w:pPr>
        <w:spacing w:line="240" w:lineRule="atLeast"/>
        <w:rPr>
          <w:rFonts w:ascii="Arial" w:hAnsi="Arial" w:cs="Arial"/>
          <w:szCs w:val="22"/>
        </w:rPr>
      </w:pPr>
    </w:p>
    <w:p w14:paraId="60727520" w14:textId="03609EF8" w:rsidR="00A61E54" w:rsidRPr="006D56EA" w:rsidRDefault="007C3652" w:rsidP="00A61E54">
      <w:pPr>
        <w:spacing w:line="240" w:lineRule="atLeast"/>
        <w:rPr>
          <w:rFonts w:ascii="Arial" w:hAnsi="Arial" w:cs="Arial"/>
          <w:szCs w:val="22"/>
        </w:rPr>
      </w:pPr>
      <w:r w:rsidRPr="006D56EA">
        <w:rPr>
          <w:rFonts w:ascii="Arial" w:hAnsi="Arial" w:cs="Arial"/>
          <w:szCs w:val="22"/>
        </w:rPr>
        <w:lastRenderedPageBreak/>
        <w:t xml:space="preserve">Table3 </w:t>
      </w:r>
      <w:r w:rsidR="00A61E54" w:rsidRPr="006D56EA">
        <w:rPr>
          <w:rFonts w:ascii="Arial" w:hAnsi="Arial" w:cs="Arial"/>
          <w:szCs w:val="22"/>
        </w:rPr>
        <w:t>Clinical features of 17 pati</w:t>
      </w:r>
      <w:r w:rsidR="00A61E54" w:rsidRPr="006D56EA">
        <w:rPr>
          <w:rFonts w:ascii="Arial" w:hAnsi="Arial" w:cs="Arial"/>
          <w:color w:val="000000" w:themeColor="text1"/>
          <w:szCs w:val="22"/>
        </w:rPr>
        <w:t>ents with MNOS at the</w:t>
      </w:r>
      <w:r w:rsidR="00A61E54" w:rsidRPr="006D56EA">
        <w:rPr>
          <w:rFonts w:ascii="Arial" w:hAnsi="Arial" w:cs="Arial"/>
          <w:color w:val="000000" w:themeColor="text1"/>
          <w:szCs w:val="22"/>
          <w:shd w:val="clear" w:color="auto" w:fill="FFFFFF"/>
        </w:rPr>
        <w:t xml:space="preserve"> time of their first onset</w:t>
      </w:r>
      <w:r w:rsidR="00A61E54" w:rsidRPr="006D56EA">
        <w:rPr>
          <w:rFonts w:ascii="Arial" w:hAnsi="Arial" w:cs="Arial"/>
          <w:color w:val="000000" w:themeColor="text1"/>
          <w:szCs w:val="22"/>
        </w:rPr>
        <w:t>.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437"/>
        <w:gridCol w:w="632"/>
        <w:gridCol w:w="774"/>
        <w:gridCol w:w="3686"/>
        <w:gridCol w:w="1417"/>
        <w:gridCol w:w="992"/>
        <w:gridCol w:w="993"/>
        <w:gridCol w:w="992"/>
        <w:gridCol w:w="992"/>
        <w:gridCol w:w="851"/>
        <w:gridCol w:w="1275"/>
        <w:gridCol w:w="851"/>
      </w:tblGrid>
      <w:tr w:rsidR="005F2374" w:rsidRPr="006D56EA" w14:paraId="1864329D" w14:textId="77777777" w:rsidTr="00E24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7" w:type="dxa"/>
          </w:tcPr>
          <w:p w14:paraId="6323A0E9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632" w:type="dxa"/>
          </w:tcPr>
          <w:p w14:paraId="1B1C8782" w14:textId="7D389B0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ge/Gender</w:t>
            </w:r>
          </w:p>
        </w:tc>
        <w:tc>
          <w:tcPr>
            <w:tcW w:w="774" w:type="dxa"/>
          </w:tcPr>
          <w:p w14:paraId="30874AF0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Diagnosis</w:t>
            </w:r>
          </w:p>
        </w:tc>
        <w:tc>
          <w:tcPr>
            <w:tcW w:w="3686" w:type="dxa"/>
          </w:tcPr>
          <w:p w14:paraId="5152A251" w14:textId="283C561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linical presentation/MOGAD classification</w:t>
            </w:r>
          </w:p>
        </w:tc>
        <w:tc>
          <w:tcPr>
            <w:tcW w:w="1417" w:type="dxa"/>
          </w:tcPr>
          <w:p w14:paraId="6A29E20D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RI</w:t>
            </w:r>
          </w:p>
        </w:tc>
        <w:tc>
          <w:tcPr>
            <w:tcW w:w="992" w:type="dxa"/>
          </w:tcPr>
          <w:p w14:paraId="63D20AC0" w14:textId="0C862FF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 WC / Protein</w:t>
            </w:r>
          </w:p>
        </w:tc>
        <w:tc>
          <w:tcPr>
            <w:tcW w:w="993" w:type="dxa"/>
          </w:tcPr>
          <w:p w14:paraId="0BF35586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NMDAR-ab</w:t>
            </w:r>
          </w:p>
        </w:tc>
        <w:tc>
          <w:tcPr>
            <w:tcW w:w="992" w:type="dxa"/>
          </w:tcPr>
          <w:p w14:paraId="1124AD21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-ab</w:t>
            </w:r>
          </w:p>
        </w:tc>
        <w:tc>
          <w:tcPr>
            <w:tcW w:w="992" w:type="dxa"/>
          </w:tcPr>
          <w:p w14:paraId="47128E59" w14:textId="2910F4DA" w:rsidR="005F2374" w:rsidRPr="006D56EA" w:rsidRDefault="00E24CEE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T</w:t>
            </w:r>
            <w:r w:rsidR="005F2374" w:rsidRPr="006D56EA">
              <w:rPr>
                <w:rFonts w:ascii="Arial" w:hAnsi="Arial" w:cs="Arial"/>
                <w:szCs w:val="22"/>
              </w:rPr>
              <w:t>herapy</w:t>
            </w:r>
          </w:p>
        </w:tc>
        <w:tc>
          <w:tcPr>
            <w:tcW w:w="851" w:type="dxa"/>
          </w:tcPr>
          <w:p w14:paraId="4AD06421" w14:textId="6CC54BC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Relapse/M</w:t>
            </w:r>
          </w:p>
        </w:tc>
        <w:tc>
          <w:tcPr>
            <w:tcW w:w="1275" w:type="dxa"/>
          </w:tcPr>
          <w:p w14:paraId="379E16E9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Relapse symptoms</w:t>
            </w:r>
          </w:p>
        </w:tc>
        <w:tc>
          <w:tcPr>
            <w:tcW w:w="851" w:type="dxa"/>
          </w:tcPr>
          <w:p w14:paraId="46E1C914" w14:textId="4A7CAF8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AXmRS</w:t>
            </w:r>
            <w:proofErr w:type="spellEnd"/>
            <w:r w:rsidRPr="006D56EA">
              <w:rPr>
                <w:rFonts w:ascii="Arial" w:hAnsi="Arial" w:cs="Arial"/>
                <w:szCs w:val="22"/>
              </w:rPr>
              <w:t>/</w:t>
            </w:r>
          </w:p>
          <w:p w14:paraId="5EEBD556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r w:rsidRPr="006D56EA">
              <w:rPr>
                <w:rFonts w:ascii="Arial" w:hAnsi="Arial" w:cs="Arial"/>
                <w:szCs w:val="22"/>
              </w:rPr>
              <w:t>mRS</w:t>
            </w:r>
            <w:proofErr w:type="spellEnd"/>
          </w:p>
        </w:tc>
      </w:tr>
      <w:tr w:rsidR="005F2374" w:rsidRPr="006D56EA" w14:paraId="6852E218" w14:textId="77777777" w:rsidTr="00E24CEE">
        <w:tc>
          <w:tcPr>
            <w:tcW w:w="437" w:type="dxa"/>
          </w:tcPr>
          <w:p w14:paraId="5B74DE73" w14:textId="77104DB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32" w:type="dxa"/>
          </w:tcPr>
          <w:p w14:paraId="266ADBF7" w14:textId="74F0AC9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6/M</w:t>
            </w:r>
          </w:p>
        </w:tc>
        <w:tc>
          <w:tcPr>
            <w:tcW w:w="774" w:type="dxa"/>
          </w:tcPr>
          <w:p w14:paraId="6C856A9E" w14:textId="6260136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5420D097" w14:textId="78086A8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Mental abnormality, Conscious disorder,</w:t>
            </w:r>
          </w:p>
          <w:p w14:paraId="55583213" w14:textId="68D874F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insomnia,</w:t>
            </w:r>
            <w:r w:rsidRPr="006D56EA">
              <w:rPr>
                <w:rFonts w:ascii="Arial" w:hAnsi="Arial" w:cs="Arial"/>
                <w:szCs w:val="22"/>
              </w:rPr>
              <w:t xml:space="preserve"> Limb paralysis/-</w:t>
            </w:r>
          </w:p>
        </w:tc>
        <w:tc>
          <w:tcPr>
            <w:tcW w:w="1417" w:type="dxa"/>
          </w:tcPr>
          <w:p w14:paraId="3385D45A" w14:textId="7F36B1F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3030452E" w14:textId="7780BA4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5/0.23</w:t>
            </w:r>
          </w:p>
        </w:tc>
        <w:tc>
          <w:tcPr>
            <w:tcW w:w="993" w:type="dxa"/>
          </w:tcPr>
          <w:p w14:paraId="6BDCE3B7" w14:textId="3DEFE00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46DAD04D" w14:textId="209E5ED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1DFA6972" w14:textId="08DF085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5375E49A" w14:textId="1CCD64D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2" w:type="dxa"/>
          </w:tcPr>
          <w:p w14:paraId="6CCFBE7C" w14:textId="0DDB410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, IVIG</w:t>
            </w:r>
          </w:p>
        </w:tc>
        <w:tc>
          <w:tcPr>
            <w:tcW w:w="851" w:type="dxa"/>
          </w:tcPr>
          <w:p w14:paraId="34E1E581" w14:textId="2DC4788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592E43AE" w14:textId="6550859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5EE73E6E" w14:textId="6C97A18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2</w:t>
            </w:r>
          </w:p>
        </w:tc>
      </w:tr>
      <w:tr w:rsidR="005F2374" w:rsidRPr="006D56EA" w14:paraId="579A0F2D" w14:textId="77777777" w:rsidTr="00E24CEE">
        <w:tc>
          <w:tcPr>
            <w:tcW w:w="437" w:type="dxa"/>
          </w:tcPr>
          <w:p w14:paraId="752D010B" w14:textId="478364B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32" w:type="dxa"/>
          </w:tcPr>
          <w:p w14:paraId="1462B59C" w14:textId="5493FAF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0/M</w:t>
            </w:r>
          </w:p>
        </w:tc>
        <w:tc>
          <w:tcPr>
            <w:tcW w:w="774" w:type="dxa"/>
          </w:tcPr>
          <w:p w14:paraId="29DDD406" w14:textId="1AD4F1E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3E1BC66B" w14:textId="3C3531D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 Conscious disorder, insomnia/-</w:t>
            </w:r>
          </w:p>
        </w:tc>
        <w:tc>
          <w:tcPr>
            <w:tcW w:w="1417" w:type="dxa"/>
          </w:tcPr>
          <w:p w14:paraId="4A97C159" w14:textId="1709055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3AE1624D" w14:textId="6C22992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6/0.41</w:t>
            </w:r>
          </w:p>
        </w:tc>
        <w:tc>
          <w:tcPr>
            <w:tcW w:w="993" w:type="dxa"/>
          </w:tcPr>
          <w:p w14:paraId="23A0B52C" w14:textId="322BE23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2</w:t>
            </w:r>
          </w:p>
          <w:p w14:paraId="7384FE2F" w14:textId="510CD90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78D553BE" w14:textId="3B2DCCA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50184596" w14:textId="3E3EC33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4E3276B7" w14:textId="14A3525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2370D43F" w14:textId="65A5B19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3A8B4D4E" w14:textId="209BC48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0D217534" w14:textId="43F4D89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0</w:t>
            </w:r>
          </w:p>
        </w:tc>
      </w:tr>
      <w:tr w:rsidR="005F2374" w:rsidRPr="006D56EA" w14:paraId="4C9F3385" w14:textId="77777777" w:rsidTr="00E24CEE">
        <w:tc>
          <w:tcPr>
            <w:tcW w:w="437" w:type="dxa"/>
          </w:tcPr>
          <w:p w14:paraId="1CD55537" w14:textId="16BC841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32" w:type="dxa"/>
          </w:tcPr>
          <w:p w14:paraId="1E6FA545" w14:textId="59115E2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0/M</w:t>
            </w:r>
          </w:p>
        </w:tc>
        <w:tc>
          <w:tcPr>
            <w:tcW w:w="774" w:type="dxa"/>
          </w:tcPr>
          <w:p w14:paraId="3C24079B" w14:textId="7651913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63258F87" w14:textId="2385F76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Mental abnormality, Seizures, Conscious disorder,</w:t>
            </w:r>
          </w:p>
          <w:p w14:paraId="4D44A059" w14:textId="3E3DD86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gnitive impairment, insomnia/-</w:t>
            </w:r>
          </w:p>
        </w:tc>
        <w:tc>
          <w:tcPr>
            <w:tcW w:w="1417" w:type="dxa"/>
          </w:tcPr>
          <w:p w14:paraId="5CC84468" w14:textId="47987AB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09F52DF7" w14:textId="7978DCB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/0.44</w:t>
            </w:r>
          </w:p>
        </w:tc>
        <w:tc>
          <w:tcPr>
            <w:tcW w:w="993" w:type="dxa"/>
          </w:tcPr>
          <w:p w14:paraId="6A0FF7C4" w14:textId="2F53C0B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0</w:t>
            </w:r>
          </w:p>
          <w:p w14:paraId="1DF10A97" w14:textId="29373A9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992" w:type="dxa"/>
          </w:tcPr>
          <w:p w14:paraId="1A0955C7" w14:textId="1E073E6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432FFCA0" w14:textId="222320B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2" w:type="dxa"/>
          </w:tcPr>
          <w:p w14:paraId="22FB61B1" w14:textId="589E75A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37A8C44B" w14:textId="4FC1144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607F4816" w14:textId="3D346D1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0DFD61D7" w14:textId="137CFE6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</w:tc>
      </w:tr>
      <w:tr w:rsidR="005F2374" w:rsidRPr="006D56EA" w14:paraId="53707FF6" w14:textId="77777777" w:rsidTr="00E24CEE">
        <w:tc>
          <w:tcPr>
            <w:tcW w:w="437" w:type="dxa"/>
          </w:tcPr>
          <w:p w14:paraId="12885AEC" w14:textId="592479F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632" w:type="dxa"/>
          </w:tcPr>
          <w:p w14:paraId="7D522C1C" w14:textId="12A4BA6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3/M</w:t>
            </w:r>
          </w:p>
        </w:tc>
        <w:tc>
          <w:tcPr>
            <w:tcW w:w="774" w:type="dxa"/>
          </w:tcPr>
          <w:p w14:paraId="54733737" w14:textId="323E05A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5F835C72" w14:textId="777777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 Conscious disorder,</w:t>
            </w:r>
          </w:p>
          <w:p w14:paraId="631A1B5C" w14:textId="4D37BB7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hincter disorder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insomnia/-</w:t>
            </w:r>
          </w:p>
        </w:tc>
        <w:tc>
          <w:tcPr>
            <w:tcW w:w="1417" w:type="dxa"/>
          </w:tcPr>
          <w:p w14:paraId="7B988537" w14:textId="4BD961A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253B854B" w14:textId="2B451A3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7/0.31</w:t>
            </w:r>
          </w:p>
        </w:tc>
        <w:tc>
          <w:tcPr>
            <w:tcW w:w="993" w:type="dxa"/>
          </w:tcPr>
          <w:p w14:paraId="0C636EBB" w14:textId="167389F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777560E4" w14:textId="4EF859E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3951990F" w14:textId="3C5011E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6D12F214" w14:textId="338A8BA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2" w:type="dxa"/>
          </w:tcPr>
          <w:p w14:paraId="0ADDCEA6" w14:textId="7F56EB5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05813F1C" w14:textId="6A9B095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4A5ECC3E" w14:textId="58C1BCD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31CE53C5" w14:textId="781D3EA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1</w:t>
            </w:r>
          </w:p>
        </w:tc>
      </w:tr>
      <w:tr w:rsidR="005F2374" w:rsidRPr="006D56EA" w14:paraId="65C4456F" w14:textId="77777777" w:rsidTr="00E24CEE">
        <w:tc>
          <w:tcPr>
            <w:tcW w:w="437" w:type="dxa"/>
          </w:tcPr>
          <w:p w14:paraId="24AC0CDF" w14:textId="6767CC2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632" w:type="dxa"/>
          </w:tcPr>
          <w:p w14:paraId="193A0895" w14:textId="52B8765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6/M</w:t>
            </w:r>
          </w:p>
        </w:tc>
        <w:tc>
          <w:tcPr>
            <w:tcW w:w="774" w:type="dxa"/>
          </w:tcPr>
          <w:p w14:paraId="6267FAFE" w14:textId="106C144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4A14CB53" w14:textId="61981C8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/-</w:t>
            </w:r>
          </w:p>
        </w:tc>
        <w:tc>
          <w:tcPr>
            <w:tcW w:w="1417" w:type="dxa"/>
          </w:tcPr>
          <w:p w14:paraId="1AC8FBF5" w14:textId="223EEE6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2B76A073" w14:textId="26C23D5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4/0.50</w:t>
            </w:r>
          </w:p>
        </w:tc>
        <w:tc>
          <w:tcPr>
            <w:tcW w:w="993" w:type="dxa"/>
          </w:tcPr>
          <w:p w14:paraId="10AF7CD2" w14:textId="776563B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00F62955" w14:textId="32FC641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35A42399" w14:textId="5E760DA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7E9C5547" w14:textId="1B69227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.2</w:t>
            </w:r>
          </w:p>
        </w:tc>
        <w:tc>
          <w:tcPr>
            <w:tcW w:w="992" w:type="dxa"/>
          </w:tcPr>
          <w:p w14:paraId="4E8075DC" w14:textId="6A85CDA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0E567A64" w14:textId="36EE72D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26A20CE5" w14:textId="74B99FD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31D57A5E" w14:textId="7B5EB44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</w:tc>
      </w:tr>
      <w:tr w:rsidR="005F2374" w:rsidRPr="006D56EA" w14:paraId="2270B8F5" w14:textId="77777777" w:rsidTr="00E24CEE">
        <w:tc>
          <w:tcPr>
            <w:tcW w:w="437" w:type="dxa"/>
          </w:tcPr>
          <w:p w14:paraId="35A892A2" w14:textId="140EC7D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32" w:type="dxa"/>
          </w:tcPr>
          <w:p w14:paraId="7DCD96DE" w14:textId="7A31A07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0/M</w:t>
            </w:r>
          </w:p>
        </w:tc>
        <w:tc>
          <w:tcPr>
            <w:tcW w:w="774" w:type="dxa"/>
          </w:tcPr>
          <w:p w14:paraId="5321AC39" w14:textId="1D522F7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4DD8DDFF" w14:textId="222F345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Conscious disorder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Hypersomnia</w:t>
            </w:r>
            <w:r w:rsidRPr="006D56EA">
              <w:rPr>
                <w:rFonts w:ascii="Arial" w:hAnsi="Arial" w:cs="Arial"/>
                <w:szCs w:val="22"/>
              </w:rPr>
              <w:t>, Limb paralysis, Dyskinesia/-</w:t>
            </w:r>
          </w:p>
        </w:tc>
        <w:tc>
          <w:tcPr>
            <w:tcW w:w="1417" w:type="dxa"/>
          </w:tcPr>
          <w:p w14:paraId="13C970EE" w14:textId="0A23DB7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31FE2684" w14:textId="4A32667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3/0.50</w:t>
            </w:r>
          </w:p>
        </w:tc>
        <w:tc>
          <w:tcPr>
            <w:tcW w:w="993" w:type="dxa"/>
          </w:tcPr>
          <w:p w14:paraId="30037F68" w14:textId="5C2752F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7E185770" w14:textId="113364E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2" w:type="dxa"/>
          </w:tcPr>
          <w:p w14:paraId="34103F79" w14:textId="14ECD43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06DF5A74" w14:textId="3E00899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419DC3DF" w14:textId="744C523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52373F65" w14:textId="1036CCB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2C87E78D" w14:textId="21590DE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74CAC83D" w14:textId="7B75289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1</w:t>
            </w:r>
          </w:p>
        </w:tc>
      </w:tr>
      <w:tr w:rsidR="005F2374" w:rsidRPr="006D56EA" w14:paraId="0B1C61DA" w14:textId="77777777" w:rsidTr="00E24CEE">
        <w:tc>
          <w:tcPr>
            <w:tcW w:w="437" w:type="dxa"/>
          </w:tcPr>
          <w:p w14:paraId="59745EF3" w14:textId="161518E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32" w:type="dxa"/>
          </w:tcPr>
          <w:p w14:paraId="187BBCE7" w14:textId="5A6F90B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9/M</w:t>
            </w:r>
          </w:p>
        </w:tc>
        <w:tc>
          <w:tcPr>
            <w:tcW w:w="774" w:type="dxa"/>
          </w:tcPr>
          <w:p w14:paraId="5E0AAD0D" w14:textId="74F311D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ARE</w:t>
            </w:r>
          </w:p>
        </w:tc>
        <w:tc>
          <w:tcPr>
            <w:tcW w:w="3686" w:type="dxa"/>
          </w:tcPr>
          <w:p w14:paraId="5A9DC255" w14:textId="1E2696A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 xml:space="preserve">Mental abnormality, Seizures, Conscious disorder, Cognitive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impairment, Hypersomnia/-</w:t>
            </w:r>
          </w:p>
        </w:tc>
        <w:tc>
          <w:tcPr>
            <w:tcW w:w="1417" w:type="dxa"/>
          </w:tcPr>
          <w:p w14:paraId="71352552" w14:textId="5831837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-</w:t>
            </w:r>
          </w:p>
        </w:tc>
        <w:tc>
          <w:tcPr>
            <w:tcW w:w="992" w:type="dxa"/>
          </w:tcPr>
          <w:p w14:paraId="1EE5B0F4" w14:textId="3114435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0/0.57</w:t>
            </w:r>
          </w:p>
        </w:tc>
        <w:tc>
          <w:tcPr>
            <w:tcW w:w="993" w:type="dxa"/>
          </w:tcPr>
          <w:p w14:paraId="6AF9778F" w14:textId="6A5ACE4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6CC24559" w14:textId="2090BED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Serum: 1:3.2</w:t>
            </w:r>
          </w:p>
        </w:tc>
        <w:tc>
          <w:tcPr>
            <w:tcW w:w="992" w:type="dxa"/>
          </w:tcPr>
          <w:p w14:paraId="7F43CCBE" w14:textId="7D0C38E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CSF: 1:3.2</w:t>
            </w:r>
          </w:p>
          <w:p w14:paraId="73EB56D3" w14:textId="63E7489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Serum: 1:3.2</w:t>
            </w:r>
          </w:p>
        </w:tc>
        <w:tc>
          <w:tcPr>
            <w:tcW w:w="992" w:type="dxa"/>
          </w:tcPr>
          <w:p w14:paraId="266EC148" w14:textId="36ABAA8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St</w:t>
            </w:r>
          </w:p>
        </w:tc>
        <w:tc>
          <w:tcPr>
            <w:tcW w:w="851" w:type="dxa"/>
          </w:tcPr>
          <w:p w14:paraId="651D4BEE" w14:textId="70774D4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2FF6C327" w14:textId="2BDD82E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28A989E8" w14:textId="68A550D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1</w:t>
            </w:r>
          </w:p>
        </w:tc>
      </w:tr>
      <w:tr w:rsidR="005F2374" w:rsidRPr="006D56EA" w14:paraId="4AF20260" w14:textId="77777777" w:rsidTr="00E24CEE">
        <w:tc>
          <w:tcPr>
            <w:tcW w:w="437" w:type="dxa"/>
          </w:tcPr>
          <w:p w14:paraId="5AE29021" w14:textId="4269770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632" w:type="dxa"/>
          </w:tcPr>
          <w:p w14:paraId="29A70FC3" w14:textId="11FA86B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9/M</w:t>
            </w:r>
          </w:p>
        </w:tc>
        <w:tc>
          <w:tcPr>
            <w:tcW w:w="774" w:type="dxa"/>
          </w:tcPr>
          <w:p w14:paraId="091466BD" w14:textId="2C002E6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6EB60B4B" w14:textId="581CC7F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Mental abnormality, Conscious disorder, Cognitive impairment, insomnia</w:t>
            </w:r>
            <w:r w:rsidRPr="006D56EA">
              <w:rPr>
                <w:rFonts w:ascii="Arial" w:hAnsi="Arial" w:cs="Arial"/>
                <w:szCs w:val="22"/>
              </w:rPr>
              <w:t>, Dyskinesia/-</w:t>
            </w:r>
          </w:p>
        </w:tc>
        <w:tc>
          <w:tcPr>
            <w:tcW w:w="1417" w:type="dxa"/>
          </w:tcPr>
          <w:p w14:paraId="58DC23A5" w14:textId="55BD36E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10506442" w14:textId="61A4256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0/0.60</w:t>
            </w:r>
          </w:p>
        </w:tc>
        <w:tc>
          <w:tcPr>
            <w:tcW w:w="993" w:type="dxa"/>
          </w:tcPr>
          <w:p w14:paraId="4DCE7102" w14:textId="6CACF90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0</w:t>
            </w:r>
          </w:p>
          <w:p w14:paraId="7723005B" w14:textId="347AD21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32CBEAF1" w14:textId="7113B77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14D18EBC" w14:textId="4880643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465D7686" w14:textId="14E4E40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20A3563E" w14:textId="6BF2A79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35305A7F" w14:textId="5714FC8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1B0C890A" w14:textId="4D45C92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0</w:t>
            </w:r>
          </w:p>
        </w:tc>
      </w:tr>
      <w:tr w:rsidR="005F2374" w:rsidRPr="006D56EA" w14:paraId="3E440F39" w14:textId="77777777" w:rsidTr="00E24CEE">
        <w:tc>
          <w:tcPr>
            <w:tcW w:w="437" w:type="dxa"/>
          </w:tcPr>
          <w:p w14:paraId="2E63D643" w14:textId="63079C2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632" w:type="dxa"/>
          </w:tcPr>
          <w:p w14:paraId="21D1A514" w14:textId="0C69139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8/M</w:t>
            </w:r>
          </w:p>
        </w:tc>
        <w:tc>
          <w:tcPr>
            <w:tcW w:w="774" w:type="dxa"/>
          </w:tcPr>
          <w:p w14:paraId="02B6AA7D" w14:textId="1E00582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34B7360F" w14:textId="27B0CA8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Mental abnormality, Conscious disorder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Hypersomnia/-</w:t>
            </w:r>
          </w:p>
        </w:tc>
        <w:tc>
          <w:tcPr>
            <w:tcW w:w="1417" w:type="dxa"/>
          </w:tcPr>
          <w:p w14:paraId="73A19D36" w14:textId="30ACA58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1A192791" w14:textId="334F4F3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33/0.94</w:t>
            </w:r>
          </w:p>
        </w:tc>
        <w:tc>
          <w:tcPr>
            <w:tcW w:w="993" w:type="dxa"/>
          </w:tcPr>
          <w:p w14:paraId="4474E29D" w14:textId="175C1FD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520F9E65" w14:textId="1EC6283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04592B2A" w14:textId="63F206B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3C3C75CA" w14:textId="3B25362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767F8BD7" w14:textId="744F836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t</w:t>
            </w:r>
          </w:p>
        </w:tc>
        <w:tc>
          <w:tcPr>
            <w:tcW w:w="851" w:type="dxa"/>
          </w:tcPr>
          <w:p w14:paraId="1609EC5F" w14:textId="5B281C8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15BDAD90" w14:textId="2CDC742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28B837DE" w14:textId="070F6EA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</w:tc>
      </w:tr>
      <w:tr w:rsidR="005F2374" w:rsidRPr="006D56EA" w14:paraId="651F9727" w14:textId="77777777" w:rsidTr="00E24CEE">
        <w:tc>
          <w:tcPr>
            <w:tcW w:w="437" w:type="dxa"/>
          </w:tcPr>
          <w:p w14:paraId="5408D3CC" w14:textId="04EEAB3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632" w:type="dxa"/>
          </w:tcPr>
          <w:p w14:paraId="5B9B7743" w14:textId="3ABB003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0/M</w:t>
            </w:r>
          </w:p>
        </w:tc>
        <w:tc>
          <w:tcPr>
            <w:tcW w:w="774" w:type="dxa"/>
          </w:tcPr>
          <w:p w14:paraId="763B2745" w14:textId="0E43390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</w:t>
            </w:r>
          </w:p>
        </w:tc>
        <w:tc>
          <w:tcPr>
            <w:tcW w:w="3686" w:type="dxa"/>
          </w:tcPr>
          <w:p w14:paraId="565E6B6A" w14:textId="231D26F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 Conscious disorder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hincter disorder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insomnia/-</w:t>
            </w:r>
          </w:p>
        </w:tc>
        <w:tc>
          <w:tcPr>
            <w:tcW w:w="1417" w:type="dxa"/>
          </w:tcPr>
          <w:p w14:paraId="7F4BAA2E" w14:textId="16CD49A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14CC9D66" w14:textId="6DAFA9D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3/0.54</w:t>
            </w:r>
          </w:p>
        </w:tc>
        <w:tc>
          <w:tcPr>
            <w:tcW w:w="993" w:type="dxa"/>
          </w:tcPr>
          <w:p w14:paraId="18930F4E" w14:textId="7F715DE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0</w:t>
            </w:r>
          </w:p>
          <w:p w14:paraId="08BF211C" w14:textId="5D9A844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222C6540" w14:textId="44FD668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2765D47D" w14:textId="0574670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0895846C" w14:textId="6C1338A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 xml:space="preserve">St, </w:t>
            </w:r>
            <w:proofErr w:type="gramStart"/>
            <w:r w:rsidRPr="006D56EA">
              <w:rPr>
                <w:rFonts w:ascii="Arial" w:hAnsi="Arial" w:cs="Arial"/>
                <w:szCs w:val="22"/>
              </w:rPr>
              <w:t>IVIG,RTX</w:t>
            </w:r>
            <w:proofErr w:type="gramEnd"/>
          </w:p>
        </w:tc>
        <w:tc>
          <w:tcPr>
            <w:tcW w:w="851" w:type="dxa"/>
          </w:tcPr>
          <w:p w14:paraId="5BB72285" w14:textId="69B9757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+/48</w:t>
            </w:r>
          </w:p>
        </w:tc>
        <w:tc>
          <w:tcPr>
            <w:tcW w:w="1275" w:type="dxa"/>
          </w:tcPr>
          <w:p w14:paraId="1BB4218F" w14:textId="195E583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</w:t>
            </w:r>
          </w:p>
        </w:tc>
        <w:tc>
          <w:tcPr>
            <w:tcW w:w="851" w:type="dxa"/>
          </w:tcPr>
          <w:p w14:paraId="68782B3C" w14:textId="2F6E66F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/1</w:t>
            </w:r>
          </w:p>
        </w:tc>
      </w:tr>
      <w:tr w:rsidR="005F2374" w:rsidRPr="006D56EA" w14:paraId="47E7E373" w14:textId="77777777" w:rsidTr="00E24CEE">
        <w:tc>
          <w:tcPr>
            <w:tcW w:w="437" w:type="dxa"/>
          </w:tcPr>
          <w:p w14:paraId="07F6A4C3" w14:textId="438E2FA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632" w:type="dxa"/>
          </w:tcPr>
          <w:p w14:paraId="6832DCC8" w14:textId="6986A5C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6/F</w:t>
            </w:r>
          </w:p>
        </w:tc>
        <w:tc>
          <w:tcPr>
            <w:tcW w:w="774" w:type="dxa"/>
          </w:tcPr>
          <w:p w14:paraId="024CDCEC" w14:textId="50AC393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AD</w:t>
            </w:r>
          </w:p>
        </w:tc>
        <w:tc>
          <w:tcPr>
            <w:tcW w:w="3686" w:type="dxa"/>
          </w:tcPr>
          <w:p w14:paraId="59C3EB4D" w14:textId="1AA624D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</w:t>
            </w:r>
            <w:r w:rsidRPr="006D56EA">
              <w:rPr>
                <w:rFonts w:ascii="Arial" w:hAnsi="Arial" w:cs="Arial"/>
                <w:szCs w:val="22"/>
              </w:rPr>
              <w:t xml:space="preserve"> Visual impairment,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Hypersomnia</w:t>
            </w:r>
            <w:r w:rsidRPr="006D56EA">
              <w:rPr>
                <w:rFonts w:ascii="Arial" w:hAnsi="Arial" w:cs="Arial"/>
                <w:szCs w:val="22"/>
              </w:rPr>
              <w:t>/</w:t>
            </w:r>
            <w:r w:rsidRPr="006D56EA">
              <w:rPr>
                <w:rFonts w:ascii="Arial" w:hAnsi="Arial" w:cs="Arial"/>
                <w:color w:val="FF0000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On</w:t>
            </w:r>
          </w:p>
        </w:tc>
        <w:tc>
          <w:tcPr>
            <w:tcW w:w="1417" w:type="dxa"/>
          </w:tcPr>
          <w:p w14:paraId="4C26D133" w14:textId="4DDFE67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08347569" w14:textId="5158E10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59/0.44</w:t>
            </w:r>
          </w:p>
        </w:tc>
        <w:tc>
          <w:tcPr>
            <w:tcW w:w="993" w:type="dxa"/>
          </w:tcPr>
          <w:p w14:paraId="3BD73022" w14:textId="7EFABD7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5F88F57D" w14:textId="5B51217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451201A9" w14:textId="26E4A85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243EAD08" w14:textId="16181B6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992" w:type="dxa"/>
          </w:tcPr>
          <w:p w14:paraId="1380BF9C" w14:textId="497AE11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3227687E" w14:textId="603F3E1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+/6</w:t>
            </w:r>
          </w:p>
        </w:tc>
        <w:tc>
          <w:tcPr>
            <w:tcW w:w="1275" w:type="dxa"/>
          </w:tcPr>
          <w:p w14:paraId="2CE07920" w14:textId="2D04C44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Visual impairment, Limb numbness</w:t>
            </w:r>
          </w:p>
        </w:tc>
        <w:tc>
          <w:tcPr>
            <w:tcW w:w="851" w:type="dxa"/>
          </w:tcPr>
          <w:p w14:paraId="3A9381D0" w14:textId="4C70F7C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1</w:t>
            </w:r>
          </w:p>
        </w:tc>
      </w:tr>
      <w:tr w:rsidR="005F2374" w:rsidRPr="006D56EA" w14:paraId="11C339AA" w14:textId="77777777" w:rsidTr="00E24CEE">
        <w:tc>
          <w:tcPr>
            <w:tcW w:w="437" w:type="dxa"/>
          </w:tcPr>
          <w:p w14:paraId="260D9948" w14:textId="0C89583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632" w:type="dxa"/>
          </w:tcPr>
          <w:p w14:paraId="03A68274" w14:textId="6845CAA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3/M</w:t>
            </w:r>
          </w:p>
        </w:tc>
        <w:tc>
          <w:tcPr>
            <w:tcW w:w="774" w:type="dxa"/>
          </w:tcPr>
          <w:p w14:paraId="25E75CF5" w14:textId="15710F1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AD</w:t>
            </w:r>
          </w:p>
        </w:tc>
        <w:tc>
          <w:tcPr>
            <w:tcW w:w="3686" w:type="dxa"/>
          </w:tcPr>
          <w:p w14:paraId="37E5DB0D" w14:textId="70DACC3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peech disorder, Limb paralysis/Adem</w:t>
            </w:r>
          </w:p>
        </w:tc>
        <w:tc>
          <w:tcPr>
            <w:tcW w:w="1417" w:type="dxa"/>
          </w:tcPr>
          <w:p w14:paraId="08115678" w14:textId="1E968B2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Deep white matter, Basal ganglion,</w:t>
            </w:r>
          </w:p>
        </w:tc>
        <w:tc>
          <w:tcPr>
            <w:tcW w:w="992" w:type="dxa"/>
          </w:tcPr>
          <w:p w14:paraId="1C2EFDC8" w14:textId="01CCB9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5/0.54</w:t>
            </w:r>
          </w:p>
        </w:tc>
        <w:tc>
          <w:tcPr>
            <w:tcW w:w="993" w:type="dxa"/>
          </w:tcPr>
          <w:p w14:paraId="6A4AD165" w14:textId="5CA9C93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2</w:t>
            </w:r>
          </w:p>
          <w:p w14:paraId="51CAA05F" w14:textId="15D4951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3DBE810F" w14:textId="5D5518C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6577379F" w14:textId="13E93DF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2" w:type="dxa"/>
          </w:tcPr>
          <w:p w14:paraId="299DCA2C" w14:textId="2D94FEC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3036EECE" w14:textId="36B6AA4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46743172" w14:textId="18AFAC5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7299CFBB" w14:textId="146B074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/0</w:t>
            </w:r>
          </w:p>
        </w:tc>
      </w:tr>
      <w:tr w:rsidR="005F2374" w:rsidRPr="006D56EA" w14:paraId="38D813E5" w14:textId="77777777" w:rsidTr="00E24CEE">
        <w:tc>
          <w:tcPr>
            <w:tcW w:w="437" w:type="dxa"/>
          </w:tcPr>
          <w:p w14:paraId="38258E85" w14:textId="621E0F1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632" w:type="dxa"/>
          </w:tcPr>
          <w:p w14:paraId="12C1EFF1" w14:textId="43E52E7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3/M</w:t>
            </w:r>
          </w:p>
        </w:tc>
        <w:tc>
          <w:tcPr>
            <w:tcW w:w="774" w:type="dxa"/>
          </w:tcPr>
          <w:p w14:paraId="351EB20A" w14:textId="2D5CB89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MOGAD</w:t>
            </w:r>
          </w:p>
        </w:tc>
        <w:tc>
          <w:tcPr>
            <w:tcW w:w="3686" w:type="dxa"/>
          </w:tcPr>
          <w:p w14:paraId="75A0FA07" w14:textId="34FC5DF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Headache, insomnia</w:t>
            </w:r>
            <w:r w:rsidRPr="006D56EA">
              <w:rPr>
                <w:rFonts w:ascii="Arial" w:hAnsi="Arial" w:cs="Arial"/>
                <w:szCs w:val="22"/>
              </w:rPr>
              <w:t>/</w:t>
            </w:r>
            <w:r w:rsidRPr="006D56EA">
              <w:rPr>
                <w:rFonts w:ascii="Arial" w:hAnsi="Arial" w:cs="Arial"/>
                <w:color w:val="FF0000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encephalitis</w:t>
            </w:r>
          </w:p>
        </w:tc>
        <w:tc>
          <w:tcPr>
            <w:tcW w:w="1417" w:type="dxa"/>
          </w:tcPr>
          <w:p w14:paraId="3BA4DAED" w14:textId="05F9BBA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Periventricular, Basal ganglion</w:t>
            </w:r>
          </w:p>
        </w:tc>
        <w:tc>
          <w:tcPr>
            <w:tcW w:w="992" w:type="dxa"/>
          </w:tcPr>
          <w:p w14:paraId="3E6F7DA8" w14:textId="3DABCD2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46/0.59</w:t>
            </w:r>
          </w:p>
        </w:tc>
        <w:tc>
          <w:tcPr>
            <w:tcW w:w="993" w:type="dxa"/>
          </w:tcPr>
          <w:p w14:paraId="0B56CF5A" w14:textId="397631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3.2</w:t>
            </w:r>
          </w:p>
          <w:p w14:paraId="56345B6A" w14:textId="6CB00DE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.2</w:t>
            </w:r>
          </w:p>
        </w:tc>
        <w:tc>
          <w:tcPr>
            <w:tcW w:w="992" w:type="dxa"/>
          </w:tcPr>
          <w:p w14:paraId="47618D42" w14:textId="4CBF7BE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31A3D2FE" w14:textId="39B8FA1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0</w:t>
            </w:r>
          </w:p>
        </w:tc>
        <w:tc>
          <w:tcPr>
            <w:tcW w:w="992" w:type="dxa"/>
          </w:tcPr>
          <w:p w14:paraId="74E219CF" w14:textId="1E04796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5C00B118" w14:textId="3C72130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2196D0DE" w14:textId="7F518973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31D7A4BF" w14:textId="692B03C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2/0</w:t>
            </w:r>
          </w:p>
        </w:tc>
      </w:tr>
      <w:tr w:rsidR="005F2374" w:rsidRPr="006D56EA" w14:paraId="54E61632" w14:textId="77777777" w:rsidTr="00E24CEE">
        <w:tc>
          <w:tcPr>
            <w:tcW w:w="437" w:type="dxa"/>
          </w:tcPr>
          <w:p w14:paraId="5480103B" w14:textId="4E553DD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632" w:type="dxa"/>
          </w:tcPr>
          <w:p w14:paraId="0110AFC9" w14:textId="0D76AD6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8/M</w:t>
            </w:r>
          </w:p>
        </w:tc>
        <w:tc>
          <w:tcPr>
            <w:tcW w:w="774" w:type="dxa"/>
          </w:tcPr>
          <w:p w14:paraId="783450E3" w14:textId="48D088A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+MOGAD</w:t>
            </w:r>
          </w:p>
        </w:tc>
        <w:tc>
          <w:tcPr>
            <w:tcW w:w="3686" w:type="dxa"/>
          </w:tcPr>
          <w:p w14:paraId="0A100E61" w14:textId="04E49B1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Seizures, Conscious disorder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hincter disorder, Ataxia, Speech disorder,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insomnia,</w:t>
            </w:r>
            <w:r w:rsidRPr="006D56EA">
              <w:rPr>
                <w:rFonts w:ascii="Arial" w:hAnsi="Arial" w:cs="Arial"/>
                <w:szCs w:val="22"/>
              </w:rPr>
              <w:t xml:space="preserve"> Dyskinesia/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 cortical encephalitis</w:t>
            </w:r>
          </w:p>
        </w:tc>
        <w:tc>
          <w:tcPr>
            <w:tcW w:w="1417" w:type="dxa"/>
          </w:tcPr>
          <w:p w14:paraId="25044C1F" w14:textId="3DE632B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92" w:type="dxa"/>
          </w:tcPr>
          <w:p w14:paraId="30E91389" w14:textId="0B1DFAB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/0.30</w:t>
            </w:r>
          </w:p>
        </w:tc>
        <w:tc>
          <w:tcPr>
            <w:tcW w:w="993" w:type="dxa"/>
          </w:tcPr>
          <w:p w14:paraId="157589E1" w14:textId="53301C4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789F332D" w14:textId="240CA25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</w:t>
            </w:r>
          </w:p>
        </w:tc>
        <w:tc>
          <w:tcPr>
            <w:tcW w:w="992" w:type="dxa"/>
          </w:tcPr>
          <w:p w14:paraId="347848B5" w14:textId="070F50C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0E7B3F56" w14:textId="0A82534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0</w:t>
            </w:r>
          </w:p>
        </w:tc>
        <w:tc>
          <w:tcPr>
            <w:tcW w:w="992" w:type="dxa"/>
          </w:tcPr>
          <w:p w14:paraId="29396EA1" w14:textId="7A3DD8B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4A64BE86" w14:textId="52DC3E9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15EDFE30" w14:textId="665A537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663D334E" w14:textId="3076BAE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/2</w:t>
            </w:r>
          </w:p>
        </w:tc>
      </w:tr>
      <w:tr w:rsidR="005F2374" w:rsidRPr="006D56EA" w14:paraId="6837F7DA" w14:textId="77777777" w:rsidTr="00E24CEE">
        <w:tc>
          <w:tcPr>
            <w:tcW w:w="437" w:type="dxa"/>
          </w:tcPr>
          <w:p w14:paraId="19EE545B" w14:textId="47A8DCC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5</w:t>
            </w:r>
          </w:p>
        </w:tc>
        <w:tc>
          <w:tcPr>
            <w:tcW w:w="632" w:type="dxa"/>
          </w:tcPr>
          <w:p w14:paraId="5D26B710" w14:textId="57920D5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33/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F</w:t>
            </w:r>
          </w:p>
        </w:tc>
        <w:tc>
          <w:tcPr>
            <w:tcW w:w="774" w:type="dxa"/>
          </w:tcPr>
          <w:p w14:paraId="3149CD29" w14:textId="031792E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Anti-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NMDARE+MOGAD</w:t>
            </w:r>
          </w:p>
        </w:tc>
        <w:tc>
          <w:tcPr>
            <w:tcW w:w="3686" w:type="dxa"/>
          </w:tcPr>
          <w:p w14:paraId="77506A65" w14:textId="1A3F053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Headache, Seizures,</w:t>
            </w:r>
            <w:r w:rsidRPr="006D56EA">
              <w:rPr>
                <w:rFonts w:ascii="Arial" w:hAnsi="Arial" w:cs="Arial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 xml:space="preserve">insomnia/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cortical encephalitis</w:t>
            </w:r>
          </w:p>
        </w:tc>
        <w:tc>
          <w:tcPr>
            <w:tcW w:w="1417" w:type="dxa"/>
          </w:tcPr>
          <w:p w14:paraId="630E8FFD" w14:textId="763CE73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-</w:t>
            </w:r>
          </w:p>
        </w:tc>
        <w:tc>
          <w:tcPr>
            <w:tcW w:w="992" w:type="dxa"/>
          </w:tcPr>
          <w:p w14:paraId="40B6BAF2" w14:textId="0941F3E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8/0.38</w:t>
            </w:r>
          </w:p>
        </w:tc>
        <w:tc>
          <w:tcPr>
            <w:tcW w:w="993" w:type="dxa"/>
          </w:tcPr>
          <w:p w14:paraId="1C63367C" w14:textId="7F2E8501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 xml:space="preserve">CSF: 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1:1</w:t>
            </w:r>
          </w:p>
          <w:p w14:paraId="3D2EAE2E" w14:textId="4EAA4B6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6D47B078" w14:textId="3C30C2F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 xml:space="preserve">CSF: </w:t>
            </w:r>
            <w:r w:rsidRPr="006D56EA">
              <w:rPr>
                <w:rFonts w:ascii="Arial" w:hAnsi="Arial" w:cs="Arial"/>
                <w:szCs w:val="22"/>
              </w:rPr>
              <w:lastRenderedPageBreak/>
              <w:t>1:3.2</w:t>
            </w:r>
          </w:p>
          <w:p w14:paraId="42DCF380" w14:textId="574E9B4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317658B5" w14:textId="23809B3B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lastRenderedPageBreak/>
              <w:t>St</w:t>
            </w:r>
          </w:p>
        </w:tc>
        <w:tc>
          <w:tcPr>
            <w:tcW w:w="851" w:type="dxa"/>
          </w:tcPr>
          <w:p w14:paraId="4196C784" w14:textId="413918F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5070E9A5" w14:textId="467ED45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16C03EDA" w14:textId="3A23D83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3/0</w:t>
            </w:r>
          </w:p>
        </w:tc>
      </w:tr>
      <w:tr w:rsidR="005F2374" w:rsidRPr="006D56EA" w14:paraId="593F31FD" w14:textId="77777777" w:rsidTr="00E24CEE">
        <w:tc>
          <w:tcPr>
            <w:tcW w:w="437" w:type="dxa"/>
          </w:tcPr>
          <w:p w14:paraId="462C4B0C" w14:textId="79F463D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6</w:t>
            </w:r>
          </w:p>
        </w:tc>
        <w:tc>
          <w:tcPr>
            <w:tcW w:w="632" w:type="dxa"/>
          </w:tcPr>
          <w:p w14:paraId="5FFF46DE" w14:textId="60EED477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57/M</w:t>
            </w:r>
          </w:p>
        </w:tc>
        <w:tc>
          <w:tcPr>
            <w:tcW w:w="774" w:type="dxa"/>
          </w:tcPr>
          <w:p w14:paraId="5F4E9195" w14:textId="3A6BD47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+MOGAD</w:t>
            </w:r>
          </w:p>
        </w:tc>
        <w:tc>
          <w:tcPr>
            <w:tcW w:w="3686" w:type="dxa"/>
          </w:tcPr>
          <w:p w14:paraId="6433E049" w14:textId="1E513E8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Seizures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, Limb paralysis, Limb numbness/</w:t>
            </w:r>
            <w:r w:rsidRPr="006D56EA">
              <w:rPr>
                <w:rFonts w:ascii="Arial" w:hAnsi="Arial" w:cs="Arial"/>
                <w:color w:val="FF0000"/>
                <w:szCs w:val="22"/>
              </w:rPr>
              <w:t xml:space="preserve"> </w:t>
            </w:r>
            <w:r w:rsidRPr="006D56EA">
              <w:rPr>
                <w:rFonts w:ascii="Arial" w:hAnsi="Arial" w:cs="Arial"/>
                <w:color w:val="000000" w:themeColor="text1"/>
                <w:szCs w:val="22"/>
              </w:rPr>
              <w:t>cortical encephalitis</w:t>
            </w:r>
          </w:p>
        </w:tc>
        <w:tc>
          <w:tcPr>
            <w:tcW w:w="1417" w:type="dxa"/>
          </w:tcPr>
          <w:p w14:paraId="35304496" w14:textId="18D35CA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ortex,</w:t>
            </w:r>
          </w:p>
        </w:tc>
        <w:tc>
          <w:tcPr>
            <w:tcW w:w="992" w:type="dxa"/>
          </w:tcPr>
          <w:p w14:paraId="17C3EFD5" w14:textId="77E07ED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5/0.80</w:t>
            </w:r>
          </w:p>
        </w:tc>
        <w:tc>
          <w:tcPr>
            <w:tcW w:w="993" w:type="dxa"/>
          </w:tcPr>
          <w:p w14:paraId="178ED261" w14:textId="2091B2F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52D480D7" w14:textId="6B9FC9C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1D7DE804" w14:textId="205AF1F4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0</w:t>
            </w:r>
          </w:p>
          <w:p w14:paraId="3D5F965E" w14:textId="2F47A27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320</w:t>
            </w:r>
          </w:p>
        </w:tc>
        <w:tc>
          <w:tcPr>
            <w:tcW w:w="992" w:type="dxa"/>
          </w:tcPr>
          <w:p w14:paraId="17185AF5" w14:textId="61463EB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181CA14B" w14:textId="7C2513D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1D64760B" w14:textId="357655FA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32113586" w14:textId="70499192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0</w:t>
            </w:r>
          </w:p>
        </w:tc>
      </w:tr>
      <w:tr w:rsidR="005F2374" w:rsidRPr="006D56EA" w14:paraId="6923F306" w14:textId="77777777" w:rsidTr="00E24CEE">
        <w:tc>
          <w:tcPr>
            <w:tcW w:w="437" w:type="dxa"/>
          </w:tcPr>
          <w:p w14:paraId="686DAEB8" w14:textId="209414FD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17</w:t>
            </w:r>
          </w:p>
        </w:tc>
        <w:tc>
          <w:tcPr>
            <w:tcW w:w="632" w:type="dxa"/>
          </w:tcPr>
          <w:p w14:paraId="44FE67E4" w14:textId="6856D60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65/M</w:t>
            </w:r>
          </w:p>
        </w:tc>
        <w:tc>
          <w:tcPr>
            <w:tcW w:w="774" w:type="dxa"/>
          </w:tcPr>
          <w:p w14:paraId="6EE46074" w14:textId="55C33260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Anti-NMDARE+MOGAD</w:t>
            </w:r>
          </w:p>
        </w:tc>
        <w:tc>
          <w:tcPr>
            <w:tcW w:w="3686" w:type="dxa"/>
          </w:tcPr>
          <w:p w14:paraId="4A553F0C" w14:textId="657BB7F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Mental abnormality, Cognitive impairment,</w:t>
            </w:r>
            <w:r w:rsidRPr="006D56EA">
              <w:rPr>
                <w:rFonts w:ascii="Arial" w:hAnsi="Arial" w:cs="Arial"/>
                <w:szCs w:val="22"/>
              </w:rPr>
              <w:t xml:space="preserve"> Speech disorder, Limb paralysis/Adem</w:t>
            </w:r>
          </w:p>
        </w:tc>
        <w:tc>
          <w:tcPr>
            <w:tcW w:w="1417" w:type="dxa"/>
          </w:tcPr>
          <w:p w14:paraId="43608168" w14:textId="34F99C1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ortex, Basal ganglion, Thalamus, Brainstem</w:t>
            </w:r>
          </w:p>
        </w:tc>
        <w:tc>
          <w:tcPr>
            <w:tcW w:w="992" w:type="dxa"/>
          </w:tcPr>
          <w:p w14:paraId="685148A6" w14:textId="00DB4C86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8/0.86</w:t>
            </w:r>
          </w:p>
        </w:tc>
        <w:tc>
          <w:tcPr>
            <w:tcW w:w="993" w:type="dxa"/>
          </w:tcPr>
          <w:p w14:paraId="1F9ADBAA" w14:textId="6D41182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1:1</w:t>
            </w:r>
          </w:p>
          <w:p w14:paraId="115CE84A" w14:textId="7E3CE615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B050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-</w:t>
            </w:r>
          </w:p>
        </w:tc>
        <w:tc>
          <w:tcPr>
            <w:tcW w:w="992" w:type="dxa"/>
          </w:tcPr>
          <w:p w14:paraId="2FE6846F" w14:textId="2DF2F06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CSF: -</w:t>
            </w:r>
          </w:p>
          <w:p w14:paraId="34482C82" w14:textId="1873886C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Serum: 1:10</w:t>
            </w:r>
          </w:p>
        </w:tc>
        <w:tc>
          <w:tcPr>
            <w:tcW w:w="992" w:type="dxa"/>
          </w:tcPr>
          <w:p w14:paraId="4FE057F5" w14:textId="326C8CCF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6D56EA">
              <w:rPr>
                <w:rFonts w:ascii="Arial" w:hAnsi="Arial" w:cs="Arial"/>
                <w:szCs w:val="22"/>
              </w:rPr>
              <w:t>St,MMF</w:t>
            </w:r>
            <w:proofErr w:type="spellEnd"/>
            <w:proofErr w:type="gramEnd"/>
          </w:p>
        </w:tc>
        <w:tc>
          <w:tcPr>
            <w:tcW w:w="851" w:type="dxa"/>
          </w:tcPr>
          <w:p w14:paraId="1ACACE2A" w14:textId="4F70262E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color w:val="000000" w:themeColor="text1"/>
                <w:szCs w:val="22"/>
              </w:rPr>
            </w:pPr>
            <w:r w:rsidRPr="006D56EA"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75" w:type="dxa"/>
          </w:tcPr>
          <w:p w14:paraId="7153EBA9" w14:textId="1C7586C8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851" w:type="dxa"/>
          </w:tcPr>
          <w:p w14:paraId="3B849A65" w14:textId="17FF4659" w:rsidR="005F2374" w:rsidRPr="006D56EA" w:rsidRDefault="005F2374" w:rsidP="00F53B83">
            <w:pPr>
              <w:spacing w:line="0" w:lineRule="atLeast"/>
              <w:rPr>
                <w:rFonts w:ascii="Arial" w:hAnsi="Arial" w:cs="Arial"/>
                <w:szCs w:val="22"/>
              </w:rPr>
            </w:pPr>
            <w:r w:rsidRPr="006D56EA">
              <w:rPr>
                <w:rFonts w:ascii="Arial" w:hAnsi="Arial" w:cs="Arial"/>
                <w:szCs w:val="22"/>
              </w:rPr>
              <w:t>4/0</w:t>
            </w:r>
          </w:p>
        </w:tc>
      </w:tr>
    </w:tbl>
    <w:p w14:paraId="03AC17B7" w14:textId="7C95C053" w:rsidR="00A54720" w:rsidRPr="006D56EA" w:rsidRDefault="00F64596" w:rsidP="00F64596">
      <w:pPr>
        <w:pStyle w:val="af0"/>
        <w:rPr>
          <w:rFonts w:ascii="Arial" w:hAnsi="Arial" w:cs="Arial"/>
          <w:color w:val="000000" w:themeColor="text1"/>
        </w:rPr>
      </w:pPr>
      <w:r w:rsidRPr="006D56EA">
        <w:rPr>
          <w:rFonts w:ascii="Arial" w:hAnsi="Arial" w:cs="Arial"/>
          <w:color w:val="000000" w:themeColor="text1"/>
          <w:shd w:val="clear" w:color="auto" w:fill="F9FAFB"/>
        </w:rPr>
        <w:t>M, male; F, female;</w:t>
      </w:r>
      <w:r w:rsidR="00AE1A8A" w:rsidRPr="006D56EA">
        <w:rPr>
          <w:rFonts w:ascii="Arial" w:hAnsi="Arial" w:cs="Arial"/>
          <w:color w:val="000000" w:themeColor="text1"/>
        </w:rPr>
        <w:t xml:space="preserve"> MRI, Brain magnetic resonance imaging; </w:t>
      </w:r>
      <w:r w:rsidR="00E40FB5" w:rsidRPr="006D56EA">
        <w:rPr>
          <w:rFonts w:ascii="Arial" w:hAnsi="Arial" w:cs="Arial"/>
          <w:color w:val="000000" w:themeColor="text1"/>
        </w:rPr>
        <w:t>anti-NMDARE, anti-</w:t>
      </w:r>
      <w:r w:rsidR="00E40FB5" w:rsidRPr="006D56EA">
        <w:rPr>
          <w:rFonts w:ascii="Arial" w:eastAsia="宋体" w:hAnsi="Arial" w:cs="Arial"/>
          <w:color w:val="000000" w:themeColor="text1"/>
          <w:kern w:val="0"/>
          <w:sz w:val="18"/>
          <w:szCs w:val="18"/>
        </w:rPr>
        <w:t xml:space="preserve"> </w:t>
      </w:r>
      <w:r w:rsidR="00E40FB5" w:rsidRPr="006D56EA">
        <w:rPr>
          <w:rFonts w:ascii="Arial" w:hAnsi="Arial" w:cs="Arial"/>
          <w:color w:val="000000" w:themeColor="text1"/>
        </w:rPr>
        <w:t xml:space="preserve">N-methyl-d-aspartate receptor encephalitis; </w:t>
      </w:r>
      <w:r w:rsidR="00A54720" w:rsidRPr="006D56EA">
        <w:rPr>
          <w:rFonts w:ascii="Arial" w:hAnsi="Arial" w:cs="Arial"/>
          <w:color w:val="000000" w:themeColor="text1"/>
          <w:shd w:val="clear" w:color="auto" w:fill="F9FAFB"/>
        </w:rPr>
        <w:t>MOG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>AD,</w:t>
      </w:r>
      <w:r w:rsidR="00A54720" w:rsidRPr="006D56EA">
        <w:rPr>
          <w:rFonts w:ascii="Arial" w:hAnsi="Arial" w:cs="Arial"/>
          <w:color w:val="000000" w:themeColor="text1"/>
          <w:shd w:val="clear" w:color="auto" w:fill="F9FAFB"/>
        </w:rPr>
        <w:t xml:space="preserve"> myelin oligodendrocyte glycoprotein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 xml:space="preserve"> antibody-associated disorders;</w:t>
      </w:r>
      <w:r w:rsidR="00E40FB5" w:rsidRPr="006D56EA">
        <w:rPr>
          <w:rFonts w:ascii="Arial" w:hAnsi="Arial" w:cs="Arial"/>
          <w:color w:val="000000" w:themeColor="text1"/>
        </w:rPr>
        <w:t xml:space="preserve"> WC</w:t>
      </w:r>
      <w:r w:rsidR="003359F0" w:rsidRPr="006D56EA">
        <w:rPr>
          <w:rFonts w:ascii="Arial" w:hAnsi="Arial" w:cs="Arial"/>
          <w:color w:val="000000" w:themeColor="text1"/>
        </w:rPr>
        <w:t xml:space="preserve">, </w:t>
      </w:r>
      <w:r w:rsidR="00E40FB5" w:rsidRPr="006D56EA">
        <w:rPr>
          <w:rFonts w:ascii="Arial" w:hAnsi="Arial" w:cs="Arial"/>
          <w:color w:val="000000" w:themeColor="text1"/>
        </w:rPr>
        <w:t xml:space="preserve">white blood cells; 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>ab</w:t>
      </w:r>
      <w:r w:rsidR="003359F0" w:rsidRPr="006D56EA">
        <w:rPr>
          <w:rFonts w:ascii="Arial" w:hAnsi="Arial" w:cs="Arial"/>
          <w:color w:val="000000" w:themeColor="text1"/>
          <w:shd w:val="clear" w:color="auto" w:fill="F9FAFB"/>
        </w:rPr>
        <w:t xml:space="preserve">, 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>antibodies;</w:t>
      </w:r>
      <w:r w:rsidR="00E40FB5" w:rsidRPr="006D56EA">
        <w:rPr>
          <w:rFonts w:ascii="Arial" w:hAnsi="Arial" w:cs="Arial"/>
          <w:color w:val="000000" w:themeColor="text1"/>
        </w:rPr>
        <w:t xml:space="preserve"> 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>CSF</w:t>
      </w:r>
      <w:r w:rsidR="003359F0" w:rsidRPr="006D56EA">
        <w:rPr>
          <w:rFonts w:ascii="Arial" w:hAnsi="Arial" w:cs="Arial"/>
          <w:color w:val="000000" w:themeColor="text1"/>
          <w:shd w:val="clear" w:color="auto" w:fill="F9FAFB"/>
        </w:rPr>
        <w:t xml:space="preserve">, 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 xml:space="preserve">cerebrospinal fluid; </w:t>
      </w:r>
      <w:r w:rsidR="00E40FB5" w:rsidRPr="006D56EA">
        <w:rPr>
          <w:rFonts w:ascii="Arial" w:hAnsi="Arial" w:cs="Arial"/>
          <w:color w:val="000000" w:themeColor="text1"/>
        </w:rPr>
        <w:t>St</w:t>
      </w:r>
      <w:r w:rsidR="003359F0" w:rsidRPr="006D56EA">
        <w:rPr>
          <w:rFonts w:ascii="Arial" w:hAnsi="Arial" w:cs="Arial"/>
          <w:color w:val="000000" w:themeColor="text1"/>
        </w:rPr>
        <w:t xml:space="preserve">, </w:t>
      </w:r>
      <w:r w:rsidR="00E40FB5" w:rsidRPr="006D56EA">
        <w:rPr>
          <w:rFonts w:ascii="Arial" w:hAnsi="Arial" w:cs="Arial"/>
          <w:color w:val="000000" w:themeColor="text1"/>
        </w:rPr>
        <w:t>steroids; IVIG</w:t>
      </w:r>
      <w:r w:rsidR="003359F0" w:rsidRPr="006D56EA">
        <w:rPr>
          <w:rFonts w:ascii="Arial" w:hAnsi="Arial" w:cs="Arial"/>
          <w:color w:val="000000" w:themeColor="text1"/>
        </w:rPr>
        <w:t xml:space="preserve">, </w:t>
      </w:r>
      <w:r w:rsidR="00E40FB5" w:rsidRPr="006D56EA">
        <w:rPr>
          <w:rFonts w:ascii="Arial" w:hAnsi="Arial" w:cs="Arial"/>
          <w:color w:val="000000" w:themeColor="text1"/>
        </w:rPr>
        <w:t>intravenous immunoglobulins;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 xml:space="preserve"> MMF, mycophenolate mofetil;</w:t>
      </w:r>
      <w:r w:rsidR="00E40FB5" w:rsidRPr="006D56EA">
        <w:rPr>
          <w:rFonts w:ascii="Arial" w:hAnsi="Arial" w:cs="Arial"/>
          <w:color w:val="000000" w:themeColor="text1"/>
        </w:rPr>
        <w:t xml:space="preserve"> </w:t>
      </w:r>
      <w:r w:rsidR="00E40FB5" w:rsidRPr="006D56EA">
        <w:rPr>
          <w:rFonts w:ascii="Arial" w:hAnsi="Arial" w:cs="Arial"/>
          <w:color w:val="000000" w:themeColor="text1"/>
          <w:shd w:val="clear" w:color="auto" w:fill="F9FAFB"/>
        </w:rPr>
        <w:t>RTX, rituximab;</w:t>
      </w:r>
      <w:r w:rsidR="00AB52F5" w:rsidRPr="006D56EA">
        <w:rPr>
          <w:rFonts w:ascii="Arial" w:hAnsi="Arial" w:cs="Arial"/>
          <w:color w:val="000000" w:themeColor="text1"/>
        </w:rPr>
        <w:t xml:space="preserve"> </w:t>
      </w:r>
      <w:r w:rsidR="00AB52F5" w:rsidRPr="006D56EA">
        <w:rPr>
          <w:rFonts w:ascii="Arial" w:hAnsi="Arial" w:cs="Arial"/>
          <w:color w:val="000000" w:themeColor="text1"/>
          <w:shd w:val="clear" w:color="auto" w:fill="F9FAFB"/>
        </w:rPr>
        <w:t>M, month</w:t>
      </w:r>
      <w:r w:rsidR="00AB52F5" w:rsidRPr="006D56EA">
        <w:rPr>
          <w:rFonts w:ascii="Arial" w:hAnsi="Arial" w:cs="Arial"/>
          <w:color w:val="000000" w:themeColor="text1"/>
        </w:rPr>
        <w:t>;</w:t>
      </w:r>
      <w:r w:rsidR="00E40FB5" w:rsidRPr="006D56EA">
        <w:rPr>
          <w:rFonts w:ascii="Arial" w:hAnsi="Arial" w:cs="Arial"/>
          <w:color w:val="000000" w:themeColor="text1"/>
        </w:rPr>
        <w:t xml:space="preserve"> </w:t>
      </w:r>
      <w:proofErr w:type="spellStart"/>
      <w:r w:rsidR="003359F0" w:rsidRPr="006D56EA">
        <w:rPr>
          <w:rFonts w:ascii="Arial" w:hAnsi="Arial" w:cs="Arial"/>
          <w:color w:val="000000" w:themeColor="text1"/>
          <w:shd w:val="clear" w:color="auto" w:fill="F9FAFB"/>
        </w:rPr>
        <w:t>mRS</w:t>
      </w:r>
      <w:proofErr w:type="spellEnd"/>
      <w:r w:rsidR="003359F0" w:rsidRPr="006D56EA">
        <w:rPr>
          <w:rFonts w:ascii="Arial" w:hAnsi="Arial" w:cs="Arial"/>
          <w:color w:val="000000" w:themeColor="text1"/>
          <w:shd w:val="clear" w:color="auto" w:fill="F9FAFB"/>
        </w:rPr>
        <w:t>, modified Rankin Scale;</w:t>
      </w:r>
      <w:r w:rsidR="003359F0" w:rsidRPr="006D56EA">
        <w:rPr>
          <w:rFonts w:ascii="Arial" w:hAnsi="Arial" w:cs="Arial"/>
          <w:color w:val="000000" w:themeColor="text1"/>
        </w:rPr>
        <w:t xml:space="preserve"> </w:t>
      </w:r>
      <w:r w:rsidR="003359F0" w:rsidRPr="006D56EA">
        <w:rPr>
          <w:rFonts w:ascii="Arial" w:hAnsi="Arial" w:cs="Arial"/>
          <w:color w:val="000000" w:themeColor="text1"/>
          <w:shd w:val="clear" w:color="auto" w:fill="F9FAFB"/>
        </w:rPr>
        <w:t>max, maximum</w:t>
      </w:r>
      <w:r w:rsidR="003359F0" w:rsidRPr="006D56EA">
        <w:rPr>
          <w:rFonts w:ascii="Arial" w:hAnsi="Arial" w:cs="Arial"/>
          <w:color w:val="000000" w:themeColor="text1"/>
        </w:rPr>
        <w:t>.</w:t>
      </w:r>
    </w:p>
    <w:p w14:paraId="427C049C" w14:textId="030220AC" w:rsidR="00F64596" w:rsidRPr="006D56EA" w:rsidRDefault="00F53B83" w:rsidP="00F64596">
      <w:pPr>
        <w:pStyle w:val="af0"/>
        <w:rPr>
          <w:rFonts w:ascii="Arial" w:hAnsi="Arial" w:cs="Arial"/>
          <w:color w:val="000000" w:themeColor="text1"/>
          <w:shd w:val="clear" w:color="auto" w:fill="F9FAFB"/>
        </w:rPr>
      </w:pPr>
      <w:r w:rsidRPr="006D56EA">
        <w:rPr>
          <w:rFonts w:ascii="Arial" w:hAnsi="Arial" w:cs="Arial"/>
          <w:color w:val="000000" w:themeColor="text1"/>
        </w:rPr>
        <w:t>Antibody tests were all conducted during the symptomatic phase of the disease and prior to first-line treatment.</w:t>
      </w:r>
    </w:p>
    <w:p w14:paraId="2AC9B7BB" w14:textId="77777777" w:rsidR="00F64596" w:rsidRPr="006D56EA" w:rsidRDefault="00F64596" w:rsidP="00F6459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7083DBD" w14:textId="77777777" w:rsidR="007C3652" w:rsidRPr="006D56EA" w:rsidRDefault="007C3652" w:rsidP="002D1165">
      <w:pPr>
        <w:spacing w:line="240" w:lineRule="atLeast"/>
        <w:rPr>
          <w:rFonts w:ascii="Arial" w:hAnsi="Arial" w:cs="Arial"/>
          <w:szCs w:val="22"/>
        </w:rPr>
      </w:pPr>
    </w:p>
    <w:sectPr w:rsidR="007C3652" w:rsidRPr="006D56EA" w:rsidSect="00B556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74E34"/>
    <w:multiLevelType w:val="multilevel"/>
    <w:tmpl w:val="E20C6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7C0DE9"/>
    <w:multiLevelType w:val="hybridMultilevel"/>
    <w:tmpl w:val="7F488288"/>
    <w:lvl w:ilvl="0" w:tplc="5DA02A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2626748"/>
    <w:multiLevelType w:val="hybridMultilevel"/>
    <w:tmpl w:val="011E5B14"/>
    <w:lvl w:ilvl="0" w:tplc="71E4A95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E2F5949"/>
    <w:multiLevelType w:val="hybridMultilevel"/>
    <w:tmpl w:val="BC9C4524"/>
    <w:lvl w:ilvl="0" w:tplc="84B0D2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3171325">
    <w:abstractNumId w:val="0"/>
  </w:num>
  <w:num w:numId="2" w16cid:durableId="1488860855">
    <w:abstractNumId w:val="2"/>
  </w:num>
  <w:num w:numId="3" w16cid:durableId="959189968">
    <w:abstractNumId w:val="3"/>
  </w:num>
  <w:num w:numId="4" w16cid:durableId="7730137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041"/>
    <w:rsid w:val="00002148"/>
    <w:rsid w:val="00002D84"/>
    <w:rsid w:val="00002E6F"/>
    <w:rsid w:val="00047642"/>
    <w:rsid w:val="00074D69"/>
    <w:rsid w:val="000B5411"/>
    <w:rsid w:val="000C01CB"/>
    <w:rsid w:val="000C10CD"/>
    <w:rsid w:val="00177DB4"/>
    <w:rsid w:val="001872A0"/>
    <w:rsid w:val="00190CFA"/>
    <w:rsid w:val="001B14B0"/>
    <w:rsid w:val="001B32D0"/>
    <w:rsid w:val="001C04F1"/>
    <w:rsid w:val="001C43D8"/>
    <w:rsid w:val="00207C0F"/>
    <w:rsid w:val="00220094"/>
    <w:rsid w:val="0022031E"/>
    <w:rsid w:val="00242969"/>
    <w:rsid w:val="002531E3"/>
    <w:rsid w:val="002A1987"/>
    <w:rsid w:val="002B0D7D"/>
    <w:rsid w:val="002D1165"/>
    <w:rsid w:val="002F38B0"/>
    <w:rsid w:val="00322863"/>
    <w:rsid w:val="00332A94"/>
    <w:rsid w:val="003359F0"/>
    <w:rsid w:val="00374049"/>
    <w:rsid w:val="003A4B84"/>
    <w:rsid w:val="003B70E9"/>
    <w:rsid w:val="00402E0D"/>
    <w:rsid w:val="00406202"/>
    <w:rsid w:val="00431121"/>
    <w:rsid w:val="0046755B"/>
    <w:rsid w:val="004A124A"/>
    <w:rsid w:val="004B5389"/>
    <w:rsid w:val="004E3B0C"/>
    <w:rsid w:val="004E4CA8"/>
    <w:rsid w:val="004F0C7E"/>
    <w:rsid w:val="00552331"/>
    <w:rsid w:val="005613C6"/>
    <w:rsid w:val="00564CC6"/>
    <w:rsid w:val="005768EC"/>
    <w:rsid w:val="005A0632"/>
    <w:rsid w:val="005E6675"/>
    <w:rsid w:val="005F2374"/>
    <w:rsid w:val="00625F80"/>
    <w:rsid w:val="00670ADA"/>
    <w:rsid w:val="00697653"/>
    <w:rsid w:val="006B1215"/>
    <w:rsid w:val="006D1A72"/>
    <w:rsid w:val="006D56EA"/>
    <w:rsid w:val="006E2816"/>
    <w:rsid w:val="006E3D1A"/>
    <w:rsid w:val="00704EE2"/>
    <w:rsid w:val="0071751B"/>
    <w:rsid w:val="007318BC"/>
    <w:rsid w:val="0073756A"/>
    <w:rsid w:val="00792703"/>
    <w:rsid w:val="00795A31"/>
    <w:rsid w:val="007A4521"/>
    <w:rsid w:val="007B13BC"/>
    <w:rsid w:val="007B23C8"/>
    <w:rsid w:val="007C3652"/>
    <w:rsid w:val="007C768E"/>
    <w:rsid w:val="007F6739"/>
    <w:rsid w:val="008028BA"/>
    <w:rsid w:val="00812094"/>
    <w:rsid w:val="008403AA"/>
    <w:rsid w:val="008602C3"/>
    <w:rsid w:val="0087268C"/>
    <w:rsid w:val="00897007"/>
    <w:rsid w:val="008B3AF3"/>
    <w:rsid w:val="00917AB1"/>
    <w:rsid w:val="00943F86"/>
    <w:rsid w:val="0097088A"/>
    <w:rsid w:val="009A068B"/>
    <w:rsid w:val="009B690D"/>
    <w:rsid w:val="009F6DD9"/>
    <w:rsid w:val="00A54720"/>
    <w:rsid w:val="00A61E54"/>
    <w:rsid w:val="00A93BDD"/>
    <w:rsid w:val="00AB52F5"/>
    <w:rsid w:val="00AD1B11"/>
    <w:rsid w:val="00AE1A8A"/>
    <w:rsid w:val="00AF3914"/>
    <w:rsid w:val="00AF754E"/>
    <w:rsid w:val="00B14E52"/>
    <w:rsid w:val="00B279B3"/>
    <w:rsid w:val="00B33864"/>
    <w:rsid w:val="00B556F1"/>
    <w:rsid w:val="00B9651E"/>
    <w:rsid w:val="00C03206"/>
    <w:rsid w:val="00C12504"/>
    <w:rsid w:val="00C55F6E"/>
    <w:rsid w:val="00C83AE8"/>
    <w:rsid w:val="00C85E9A"/>
    <w:rsid w:val="00C96445"/>
    <w:rsid w:val="00CE0C4F"/>
    <w:rsid w:val="00D247D3"/>
    <w:rsid w:val="00D27E03"/>
    <w:rsid w:val="00D712E1"/>
    <w:rsid w:val="00D9467D"/>
    <w:rsid w:val="00DE6BA8"/>
    <w:rsid w:val="00DF1288"/>
    <w:rsid w:val="00E05783"/>
    <w:rsid w:val="00E24CEE"/>
    <w:rsid w:val="00E40FB5"/>
    <w:rsid w:val="00E77511"/>
    <w:rsid w:val="00E97088"/>
    <w:rsid w:val="00F13EB1"/>
    <w:rsid w:val="00F53B83"/>
    <w:rsid w:val="00F60622"/>
    <w:rsid w:val="00F64596"/>
    <w:rsid w:val="00F72041"/>
    <w:rsid w:val="00F860A2"/>
    <w:rsid w:val="00FC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6348"/>
  <w15:chartTrackingRefBased/>
  <w15:docId w15:val="{5E1C7184-D251-384F-83BA-4CA2486B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20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0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0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0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04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0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0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0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0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2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2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20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204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20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20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20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20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20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2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0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20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20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0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20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2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20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204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C7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7C76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7C76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Plain Table 1"/>
    <w:basedOn w:val="a1"/>
    <w:uiPriority w:val="41"/>
    <w:rsid w:val="007C76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f">
    <w:name w:val="三线表"/>
    <w:basedOn w:val="a1"/>
    <w:uiPriority w:val="99"/>
    <w:rsid w:val="00C83AE8"/>
    <w:pPr>
      <w:spacing w:after="0" w:line="240" w:lineRule="auto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">
    <w:name w:val="Grid Table 1 Light"/>
    <w:basedOn w:val="a1"/>
    <w:uiPriority w:val="46"/>
    <w:rsid w:val="00B965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0">
    <w:name w:val="caption"/>
    <w:basedOn w:val="a"/>
    <w:next w:val="a"/>
    <w:uiPriority w:val="35"/>
    <w:unhideWhenUsed/>
    <w:qFormat/>
    <w:rsid w:val="00F64596"/>
    <w:pPr>
      <w:widowControl/>
      <w:spacing w:after="0" w:line="240" w:lineRule="atLeast"/>
    </w:pPr>
    <w:rPr>
      <w:rFonts w:ascii="等线 Light" w:eastAsia="黑体" w:hAnsi="等线 Light" w:cs="Times New Roman"/>
      <w:color w:val="000000"/>
      <w:sz w:val="20"/>
      <w:szCs w:val="20"/>
      <w:shd w:val="clear" w:color="auto" w:fill="FFFFFF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4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87C0DF-EBA8-9047-8201-1DDF6DFB3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6</Pages>
  <Words>3231</Words>
  <Characters>4655</Characters>
  <Application>Microsoft Office Word</Application>
  <DocSecurity>0</DocSecurity>
  <Lines>119</Lines>
  <Paragraphs>48</Paragraphs>
  <ScaleCrop>false</ScaleCrop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6190</dc:creator>
  <cp:keywords/>
  <dc:description/>
  <cp:lastModifiedBy>a46190</cp:lastModifiedBy>
  <cp:revision>68</cp:revision>
  <dcterms:created xsi:type="dcterms:W3CDTF">2025-09-23T15:01:00Z</dcterms:created>
  <dcterms:modified xsi:type="dcterms:W3CDTF">2025-09-27T08:23:00Z</dcterms:modified>
</cp:coreProperties>
</file>